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D22D6" w14:textId="77777777" w:rsidR="008E7A21" w:rsidRPr="0027309D" w:rsidRDefault="008E7A21" w:rsidP="0027309D">
      <w:pPr>
        <w:jc w:val="center"/>
        <w:rPr>
          <w:b/>
          <w:sz w:val="24"/>
          <w:u w:val="single"/>
        </w:rPr>
      </w:pPr>
      <w:r w:rsidRPr="0027309D">
        <w:rPr>
          <w:b/>
          <w:sz w:val="24"/>
          <w:u w:val="single"/>
        </w:rPr>
        <w:t>Asth</w:t>
      </w:r>
      <w:r w:rsidR="00AE0270">
        <w:rPr>
          <w:b/>
          <w:sz w:val="24"/>
          <w:u w:val="single"/>
        </w:rPr>
        <w:t>ma Exacerbation in a Young Male</w:t>
      </w:r>
    </w:p>
    <w:p w14:paraId="159E304E" w14:textId="77777777" w:rsidR="00DC510B" w:rsidRDefault="00DC510B">
      <w:pPr>
        <w:rPr>
          <w:b/>
          <w:sz w:val="24"/>
        </w:rPr>
      </w:pPr>
    </w:p>
    <w:p w14:paraId="70AFDB87" w14:textId="77777777" w:rsidR="008E7A21" w:rsidRPr="00BF4D2F" w:rsidRDefault="00BF4D2F">
      <w:pPr>
        <w:rPr>
          <w:b/>
        </w:rPr>
      </w:pPr>
      <w:r w:rsidRPr="00BF4D2F">
        <w:rPr>
          <w:b/>
        </w:rPr>
        <w:t>OUTLINE OF SESSION</w:t>
      </w:r>
    </w:p>
    <w:p w14:paraId="2585B6EA" w14:textId="77777777" w:rsidR="00E06CD9" w:rsidRPr="009F39E0" w:rsidRDefault="00D80CB9">
      <w:pPr>
        <w:rPr>
          <w:b/>
        </w:rPr>
      </w:pPr>
      <w:r>
        <w:rPr>
          <w:b/>
        </w:rPr>
        <w:t>Target Learners</w:t>
      </w:r>
    </w:p>
    <w:p w14:paraId="15C70601" w14:textId="77777777" w:rsidR="00E06CD9" w:rsidRPr="009F39E0" w:rsidRDefault="00E06CD9">
      <w:r w:rsidRPr="009F39E0">
        <w:t>5</w:t>
      </w:r>
      <w:r w:rsidRPr="009F39E0">
        <w:rPr>
          <w:vertAlign w:val="superscript"/>
        </w:rPr>
        <w:t>th</w:t>
      </w:r>
      <w:r w:rsidRPr="009F39E0">
        <w:t xml:space="preserve"> Year Medical Student &amp; Pre-registration/Junior Pharmacist</w:t>
      </w:r>
      <w:r w:rsidR="009F39E0">
        <w:t>.</w:t>
      </w:r>
    </w:p>
    <w:p w14:paraId="0F3E036C" w14:textId="77777777" w:rsidR="008E7A21" w:rsidRPr="008E7A21" w:rsidRDefault="008E7A21">
      <w:pPr>
        <w:rPr>
          <w:b/>
        </w:rPr>
      </w:pPr>
      <w:r w:rsidRPr="008E7A21">
        <w:rPr>
          <w:b/>
        </w:rPr>
        <w:t>Synopsis</w:t>
      </w:r>
    </w:p>
    <w:p w14:paraId="5915FC68" w14:textId="77777777" w:rsidR="008E7A21" w:rsidRDefault="00C06CCC">
      <w:r>
        <w:t>Laurence</w:t>
      </w:r>
      <w:r w:rsidR="0027309D">
        <w:t xml:space="preserve"> Nicol</w:t>
      </w:r>
      <w:r w:rsidR="00F05DC2">
        <w:t>,</w:t>
      </w:r>
      <w:r w:rsidR="0027309D">
        <w:t xml:space="preserve"> a</w:t>
      </w:r>
      <w:r w:rsidR="00913393">
        <w:t xml:space="preserve"> </w:t>
      </w:r>
      <w:proofErr w:type="gramStart"/>
      <w:r w:rsidR="00913393">
        <w:t>20</w:t>
      </w:r>
      <w:r w:rsidR="008E7A21">
        <w:t xml:space="preserve"> year old</w:t>
      </w:r>
      <w:proofErr w:type="gramEnd"/>
      <w:r w:rsidR="008E7A21">
        <w:t xml:space="preserve"> </w:t>
      </w:r>
      <w:r w:rsidR="0027309D">
        <w:t>male</w:t>
      </w:r>
      <w:r w:rsidR="00F05DC2">
        <w:t>,</w:t>
      </w:r>
      <w:r w:rsidR="00FC5007">
        <w:t xml:space="preserve"> is brought in by ambulance. H</w:t>
      </w:r>
      <w:r w:rsidR="0027309D">
        <w:t>e is</w:t>
      </w:r>
      <w:r w:rsidR="008E7A21">
        <w:t xml:space="preserve"> wheezy and short of breath.</w:t>
      </w:r>
    </w:p>
    <w:p w14:paraId="3B810822" w14:textId="77777777" w:rsidR="008E7A21" w:rsidRDefault="008E7A21">
      <w:pPr>
        <w:rPr>
          <w:b/>
        </w:rPr>
      </w:pPr>
      <w:r w:rsidRPr="008E7A21">
        <w:rPr>
          <w:b/>
        </w:rPr>
        <w:t>Learning Objectives</w:t>
      </w:r>
    </w:p>
    <w:p w14:paraId="6021DED6" w14:textId="77777777" w:rsidR="008E7A21" w:rsidRDefault="00EC67DB" w:rsidP="008E7A21">
      <w:pPr>
        <w:pStyle w:val="ListParagraph"/>
        <w:numPr>
          <w:ilvl w:val="0"/>
          <w:numId w:val="1"/>
        </w:numPr>
      </w:pPr>
      <w:r>
        <w:t>Demonstrate team working skills and understand the different roles within the team</w:t>
      </w:r>
    </w:p>
    <w:p w14:paraId="0E6E9375" w14:textId="77777777" w:rsidR="00EC67DB" w:rsidRDefault="000A718E" w:rsidP="00EC67DB">
      <w:pPr>
        <w:pStyle w:val="ListParagraph"/>
        <w:numPr>
          <w:ilvl w:val="0"/>
          <w:numId w:val="1"/>
        </w:numPr>
      </w:pPr>
      <w:r>
        <w:t>Demonstrate appropriate</w:t>
      </w:r>
      <w:r w:rsidR="004230E3">
        <w:t xml:space="preserve"> communication</w:t>
      </w:r>
      <w:r>
        <w:t xml:space="preserve"> skills</w:t>
      </w:r>
      <w:r w:rsidR="004230E3">
        <w:t xml:space="preserve"> </w:t>
      </w:r>
      <w:r>
        <w:t xml:space="preserve">with </w:t>
      </w:r>
      <w:r w:rsidR="00EC67DB">
        <w:t>members of the multidisciplinary team</w:t>
      </w:r>
    </w:p>
    <w:p w14:paraId="431BAF91" w14:textId="77777777" w:rsidR="00EC67DB" w:rsidRDefault="00EC67DB" w:rsidP="00EC67DB">
      <w:pPr>
        <w:pStyle w:val="ListParagraph"/>
        <w:numPr>
          <w:ilvl w:val="0"/>
          <w:numId w:val="1"/>
        </w:numPr>
      </w:pPr>
      <w:r>
        <w:t>Demonstrate</w:t>
      </w:r>
      <w:r w:rsidR="000A718E">
        <w:t xml:space="preserve"> a structured approach to commencing treatment for </w:t>
      </w:r>
      <w:r>
        <w:t>asthma exacerbation</w:t>
      </w:r>
    </w:p>
    <w:p w14:paraId="182B3322" w14:textId="77777777" w:rsidR="008E7A21" w:rsidRPr="00EC67DB" w:rsidRDefault="008E7A21" w:rsidP="00EC67DB">
      <w:r w:rsidRPr="00EC67DB">
        <w:rPr>
          <w:b/>
        </w:rPr>
        <w:t>Environment, equipment, essential props</w:t>
      </w:r>
    </w:p>
    <w:p w14:paraId="4C555094" w14:textId="77777777" w:rsidR="008E7A21" w:rsidRDefault="008E7A21" w:rsidP="008E7A21">
      <w:pPr>
        <w:pStyle w:val="ListParagraph"/>
        <w:numPr>
          <w:ilvl w:val="0"/>
          <w:numId w:val="1"/>
        </w:numPr>
      </w:pPr>
      <w:r>
        <w:t>Sim room</w:t>
      </w:r>
    </w:p>
    <w:p w14:paraId="00012492" w14:textId="77777777" w:rsidR="008E7A21" w:rsidRDefault="008E7A21" w:rsidP="008E7A21">
      <w:pPr>
        <w:pStyle w:val="ListParagraph"/>
        <w:numPr>
          <w:ilvl w:val="0"/>
          <w:numId w:val="1"/>
        </w:numPr>
      </w:pPr>
      <w:r>
        <w:t>2+ faculty members</w:t>
      </w:r>
    </w:p>
    <w:p w14:paraId="46E4B09B" w14:textId="77777777" w:rsidR="008E7A21" w:rsidRDefault="008E7A21" w:rsidP="008E7A21">
      <w:pPr>
        <w:pStyle w:val="ListParagraph"/>
        <w:numPr>
          <w:ilvl w:val="0"/>
          <w:numId w:val="1"/>
        </w:numPr>
      </w:pPr>
      <w:r>
        <w:t>ED Yellow sheet</w:t>
      </w:r>
    </w:p>
    <w:p w14:paraId="4E5813A9" w14:textId="77777777" w:rsidR="008E7A21" w:rsidRDefault="00E06CD9" w:rsidP="008E7A21">
      <w:pPr>
        <w:pStyle w:val="ListParagraph"/>
        <w:numPr>
          <w:ilvl w:val="0"/>
          <w:numId w:val="1"/>
        </w:numPr>
      </w:pPr>
      <w:r>
        <w:t>Emergency Care Summary (Medicines Reconciliation Report)</w:t>
      </w:r>
    </w:p>
    <w:p w14:paraId="23F70A92" w14:textId="77777777" w:rsidR="008E7A21" w:rsidRDefault="008E7A21" w:rsidP="008E7A21">
      <w:pPr>
        <w:pStyle w:val="ListParagraph"/>
        <w:numPr>
          <w:ilvl w:val="0"/>
          <w:numId w:val="1"/>
        </w:numPr>
      </w:pPr>
      <w:r>
        <w:t>High risk infusion chart</w:t>
      </w:r>
    </w:p>
    <w:p w14:paraId="575D4427" w14:textId="77777777" w:rsidR="008E7A21" w:rsidRDefault="00E06CD9" w:rsidP="00B47BD2">
      <w:pPr>
        <w:pStyle w:val="ListParagraph"/>
        <w:numPr>
          <w:ilvl w:val="0"/>
          <w:numId w:val="1"/>
        </w:numPr>
      </w:pPr>
      <w:r>
        <w:t>Laptop (for access to N</w:t>
      </w:r>
      <w:r w:rsidR="008E7A21">
        <w:t>ICE Asthma guidelines</w:t>
      </w:r>
      <w:r>
        <w:t xml:space="preserve"> / </w:t>
      </w:r>
      <w:r w:rsidR="008E7A21">
        <w:t>BNF/</w:t>
      </w:r>
      <w:r>
        <w:t xml:space="preserve"> </w:t>
      </w:r>
      <w:r w:rsidR="008E7A21">
        <w:t>Medusa</w:t>
      </w:r>
      <w:r>
        <w:t>)</w:t>
      </w:r>
    </w:p>
    <w:p w14:paraId="300C6017" w14:textId="77777777" w:rsidR="008E7A21" w:rsidRDefault="00D3541E" w:rsidP="008E7A21">
      <w:pPr>
        <w:pStyle w:val="ListParagraph"/>
        <w:numPr>
          <w:ilvl w:val="0"/>
          <w:numId w:val="1"/>
        </w:numPr>
      </w:pPr>
      <w:r>
        <w:t>ECG r</w:t>
      </w:r>
      <w:r w:rsidR="008E7A21">
        <w:t>esult</w:t>
      </w:r>
    </w:p>
    <w:p w14:paraId="65CF169D" w14:textId="77777777" w:rsidR="008E7A21" w:rsidRDefault="008E7A21" w:rsidP="008E7A21">
      <w:pPr>
        <w:pStyle w:val="ListParagraph"/>
        <w:numPr>
          <w:ilvl w:val="0"/>
          <w:numId w:val="1"/>
        </w:numPr>
      </w:pPr>
      <w:r>
        <w:t>CXR result</w:t>
      </w:r>
    </w:p>
    <w:p w14:paraId="54A37115" w14:textId="77777777" w:rsidR="00E06CD9" w:rsidRDefault="0027309D" w:rsidP="00E06CD9">
      <w:pPr>
        <w:pStyle w:val="ListParagraph"/>
        <w:numPr>
          <w:ilvl w:val="0"/>
          <w:numId w:val="1"/>
        </w:numPr>
      </w:pPr>
      <w:r>
        <w:t xml:space="preserve">ABG result </w:t>
      </w:r>
    </w:p>
    <w:p w14:paraId="1D3609A0" w14:textId="77777777" w:rsidR="00D3541E" w:rsidRDefault="00D3541E" w:rsidP="00E06CD9">
      <w:pPr>
        <w:pStyle w:val="ListParagraph"/>
        <w:numPr>
          <w:ilvl w:val="0"/>
          <w:numId w:val="1"/>
        </w:numPr>
      </w:pPr>
      <w:r>
        <w:t>Blood results</w:t>
      </w:r>
    </w:p>
    <w:p w14:paraId="3D1BEE2E" w14:textId="77777777" w:rsidR="004230E3" w:rsidRDefault="005C4FE9" w:rsidP="005C4FE9">
      <w:pPr>
        <w:pStyle w:val="ListParagraph"/>
        <w:numPr>
          <w:ilvl w:val="0"/>
          <w:numId w:val="1"/>
        </w:numPr>
      </w:pPr>
      <w:r>
        <w:t>NEWS chart</w:t>
      </w:r>
    </w:p>
    <w:p w14:paraId="738D373F" w14:textId="77777777" w:rsidR="00BF4D2F" w:rsidRDefault="00BF4D2F" w:rsidP="004230E3">
      <w:pPr>
        <w:pStyle w:val="ListParagraph"/>
      </w:pPr>
    </w:p>
    <w:p w14:paraId="0B8D523E" w14:textId="77777777" w:rsidR="008E7A21" w:rsidRDefault="008E7A21">
      <w:pPr>
        <w:rPr>
          <w:b/>
        </w:rPr>
      </w:pPr>
      <w:r w:rsidRPr="008E7A21">
        <w:rPr>
          <w:b/>
        </w:rPr>
        <w:t>Patient set up</w:t>
      </w:r>
    </w:p>
    <w:p w14:paraId="4798CCCB" w14:textId="77777777" w:rsidR="008E7A21" w:rsidRDefault="008E7A21">
      <w:r>
        <w:t>In bed monitoring attached</w:t>
      </w:r>
      <w:r w:rsidR="009F39E0">
        <w:t>.</w:t>
      </w:r>
    </w:p>
    <w:p w14:paraId="4BF57165" w14:textId="77777777" w:rsidR="008E7A21" w:rsidRPr="008E7A21" w:rsidRDefault="008E7A21">
      <w:pPr>
        <w:rPr>
          <w:b/>
        </w:rPr>
      </w:pPr>
      <w:r w:rsidRPr="008E7A21">
        <w:rPr>
          <w:b/>
        </w:rPr>
        <w:t>Other participants</w:t>
      </w:r>
    </w:p>
    <w:p w14:paraId="220C0DE1" w14:textId="77777777" w:rsidR="008E7A21" w:rsidRDefault="009F39E0">
      <w:r>
        <w:t>Staff n</w:t>
      </w:r>
      <w:r w:rsidR="008E7A21">
        <w:t>urse</w:t>
      </w:r>
      <w:r>
        <w:t>.</w:t>
      </w:r>
    </w:p>
    <w:p w14:paraId="437D3094" w14:textId="77777777" w:rsidR="00BF4D2F" w:rsidRDefault="00BF4D2F"/>
    <w:p w14:paraId="34BD6E51" w14:textId="77777777" w:rsidR="009543C3" w:rsidRDefault="009543C3"/>
    <w:p w14:paraId="623DD704" w14:textId="77777777" w:rsidR="009543C3" w:rsidRDefault="009543C3"/>
    <w:p w14:paraId="796E9A21" w14:textId="77777777" w:rsidR="009543C3" w:rsidRDefault="009543C3"/>
    <w:p w14:paraId="231BD07D" w14:textId="77777777" w:rsidR="00BF4D2F" w:rsidRPr="00BF4D2F" w:rsidRDefault="00BF4D2F">
      <w:pPr>
        <w:rPr>
          <w:b/>
        </w:rPr>
      </w:pPr>
      <w:r w:rsidRPr="00BF4D2F">
        <w:rPr>
          <w:b/>
        </w:rPr>
        <w:lastRenderedPageBreak/>
        <w:t>SCENARIO SCRIPT</w:t>
      </w:r>
    </w:p>
    <w:p w14:paraId="7D19FF7B" w14:textId="77777777" w:rsidR="008E7A21" w:rsidRPr="008E7A21" w:rsidRDefault="008E7A21">
      <w:pPr>
        <w:rPr>
          <w:b/>
        </w:rPr>
      </w:pPr>
      <w:r w:rsidRPr="008E7A21">
        <w:rPr>
          <w:b/>
        </w:rPr>
        <w:t>Background information</w:t>
      </w:r>
    </w:p>
    <w:p w14:paraId="696B1B1A" w14:textId="77777777" w:rsidR="008E7A21" w:rsidRDefault="008E7A21">
      <w:r>
        <w:t xml:space="preserve">Known </w:t>
      </w:r>
      <w:r w:rsidR="004062A8">
        <w:t>a</w:t>
      </w:r>
      <w:r>
        <w:t>sthma</w:t>
      </w:r>
      <w:r w:rsidR="009F39E0">
        <w:t>.</w:t>
      </w:r>
    </w:p>
    <w:p w14:paraId="4CFB9361" w14:textId="77777777" w:rsidR="008E7A21" w:rsidRDefault="008E7A21">
      <w:pPr>
        <w:rPr>
          <w:b/>
        </w:rPr>
      </w:pPr>
      <w:r w:rsidRPr="008E7A21">
        <w:rPr>
          <w:b/>
        </w:rPr>
        <w:t>Guidance for faculty</w:t>
      </w:r>
      <w:r>
        <w:rPr>
          <w:b/>
        </w:rPr>
        <w:t xml:space="preserve"> (key aims)</w:t>
      </w:r>
    </w:p>
    <w:p w14:paraId="6A51CF65" w14:textId="77777777" w:rsidR="008E7A21" w:rsidRDefault="008E7A21" w:rsidP="00BF4D2F">
      <w:pPr>
        <w:pStyle w:val="ListParagraph"/>
        <w:numPr>
          <w:ilvl w:val="0"/>
          <w:numId w:val="1"/>
        </w:numPr>
      </w:pPr>
      <w:r w:rsidRPr="008E7A21">
        <w:t xml:space="preserve">Recognise </w:t>
      </w:r>
      <w:r>
        <w:t>asthma attack and treat appr</w:t>
      </w:r>
      <w:r w:rsidR="00BF4D2F">
        <w:t>opriately according to severity</w:t>
      </w:r>
    </w:p>
    <w:p w14:paraId="5F8E49C1" w14:textId="77777777" w:rsidR="008E7A21" w:rsidRDefault="008E7A21" w:rsidP="00BF4D2F">
      <w:pPr>
        <w:pStyle w:val="ListParagraph"/>
        <w:numPr>
          <w:ilvl w:val="0"/>
          <w:numId w:val="1"/>
        </w:numPr>
      </w:pPr>
      <w:r>
        <w:t>Recognise deteriorating patient and respond appropriately with reassessment and treatment escalation</w:t>
      </w:r>
    </w:p>
    <w:p w14:paraId="70B058D0" w14:textId="77777777" w:rsidR="008E7A21" w:rsidRPr="00BF4D2F" w:rsidRDefault="009F39E0" w:rsidP="00BF4D2F">
      <w:pPr>
        <w:pStyle w:val="ListParagraph"/>
        <w:numPr>
          <w:ilvl w:val="0"/>
          <w:numId w:val="1"/>
        </w:numPr>
        <w:rPr>
          <w:b/>
        </w:rPr>
      </w:pPr>
      <w:r>
        <w:t xml:space="preserve">Recognise and investigate possible reasons for asthma </w:t>
      </w:r>
      <w:r w:rsidR="00BF4D2F">
        <w:t>attack</w:t>
      </w:r>
    </w:p>
    <w:p w14:paraId="384C0C63" w14:textId="77777777" w:rsidR="00BF4D2F" w:rsidRPr="00BF4D2F" w:rsidRDefault="00BF4D2F" w:rsidP="00BF4D2F">
      <w:pPr>
        <w:pStyle w:val="ListParagraph"/>
        <w:numPr>
          <w:ilvl w:val="0"/>
          <w:numId w:val="1"/>
        </w:numPr>
        <w:rPr>
          <w:b/>
        </w:rPr>
      </w:pPr>
      <w:r>
        <w:t>MDT working</w:t>
      </w:r>
    </w:p>
    <w:p w14:paraId="5884104C" w14:textId="77777777" w:rsidR="008E7A21" w:rsidRDefault="008E7A21">
      <w:r w:rsidRPr="008E7A21">
        <w:rPr>
          <w:b/>
        </w:rPr>
        <w:t>Predicted derails</w:t>
      </w:r>
      <w:r>
        <w:t xml:space="preserve"> (things which might not go according to plan)</w:t>
      </w:r>
    </w:p>
    <w:p w14:paraId="5D7227BF" w14:textId="77777777" w:rsidR="008E7A21" w:rsidRDefault="008E7A21" w:rsidP="00BF4D2F">
      <w:pPr>
        <w:pStyle w:val="ListParagraph"/>
        <w:numPr>
          <w:ilvl w:val="0"/>
          <w:numId w:val="1"/>
        </w:numPr>
      </w:pPr>
      <w:r>
        <w:t>Does not identify asthma attack and assess severity – nurse prompt to NICE guidelines</w:t>
      </w:r>
    </w:p>
    <w:p w14:paraId="7F6BB90D" w14:textId="77777777" w:rsidR="008E7A21" w:rsidRDefault="008E7A21" w:rsidP="00BF4D2F">
      <w:pPr>
        <w:pStyle w:val="ListParagraph"/>
        <w:numPr>
          <w:ilvl w:val="0"/>
          <w:numId w:val="1"/>
        </w:numPr>
      </w:pPr>
      <w:r>
        <w:t>Does not treat asthma appropriately according to severity – nurse prompt to NICE guidelines</w:t>
      </w:r>
    </w:p>
    <w:p w14:paraId="62A732CA" w14:textId="77777777" w:rsidR="008E7A21" w:rsidRDefault="008E7A21" w:rsidP="00BF4D2F">
      <w:pPr>
        <w:pStyle w:val="ListParagraph"/>
        <w:numPr>
          <w:ilvl w:val="0"/>
          <w:numId w:val="1"/>
        </w:numPr>
      </w:pPr>
      <w:r>
        <w:t>Does not recognise patient deterioration – nurse</w:t>
      </w:r>
      <w:r w:rsidR="009F39E0">
        <w:t>/patient</w:t>
      </w:r>
      <w:r>
        <w:t xml:space="preserve"> prompt</w:t>
      </w:r>
    </w:p>
    <w:p w14:paraId="43544E04" w14:textId="77777777" w:rsidR="008E7A21" w:rsidRDefault="008E7A21" w:rsidP="00BF4D2F">
      <w:pPr>
        <w:pStyle w:val="ListParagraph"/>
        <w:numPr>
          <w:ilvl w:val="0"/>
          <w:numId w:val="1"/>
        </w:numPr>
      </w:pPr>
      <w:r>
        <w:t>Does not act appropr</w:t>
      </w:r>
      <w:r w:rsidR="009F39E0">
        <w:t>iately to</w:t>
      </w:r>
      <w:r w:rsidR="00F05DC2">
        <w:t xml:space="preserve"> patient deterioration</w:t>
      </w:r>
      <w:r>
        <w:t xml:space="preserve"> – nurse prompt to NICE guidelines</w:t>
      </w:r>
    </w:p>
    <w:p w14:paraId="1441D91B" w14:textId="77777777" w:rsidR="008E7A21" w:rsidRDefault="008E7A21" w:rsidP="00BF4D2F">
      <w:pPr>
        <w:pStyle w:val="ListParagraph"/>
        <w:numPr>
          <w:ilvl w:val="0"/>
          <w:numId w:val="1"/>
        </w:numPr>
      </w:pPr>
      <w:r>
        <w:t xml:space="preserve">Does not recognise poor compliance with medication </w:t>
      </w:r>
      <w:r w:rsidR="009F39E0">
        <w:t>– patient prompt</w:t>
      </w:r>
    </w:p>
    <w:p w14:paraId="3D3298A1" w14:textId="77777777" w:rsidR="008E7A21" w:rsidRDefault="008E7A21">
      <w:pPr>
        <w:rPr>
          <w:b/>
        </w:rPr>
      </w:pPr>
      <w:r w:rsidRPr="008E7A21">
        <w:rPr>
          <w:b/>
        </w:rPr>
        <w:t>Optional add-ins</w:t>
      </w:r>
    </w:p>
    <w:p w14:paraId="59163EB0" w14:textId="77777777" w:rsidR="00F05DC2" w:rsidRDefault="008E7A21">
      <w:r w:rsidRPr="008E7A21">
        <w:t>Discuss escalation plan if further deterioration</w:t>
      </w:r>
      <w:r>
        <w:t xml:space="preserve"> – senior / anaesthetics support and possible need for ITU admission.</w:t>
      </w:r>
    </w:p>
    <w:p w14:paraId="456FDCD9" w14:textId="77777777" w:rsidR="00F05DC2" w:rsidRDefault="00F05DC2">
      <w:pPr>
        <w:sectPr w:rsidR="00F05DC2" w:rsidSect="00F05DC2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402"/>
        <w:tblW w:w="0" w:type="auto"/>
        <w:tblInd w:w="0" w:type="dxa"/>
        <w:tblLook w:val="04A0" w:firstRow="1" w:lastRow="0" w:firstColumn="1" w:lastColumn="0" w:noHBand="0" w:noVBand="1"/>
      </w:tblPr>
      <w:tblGrid>
        <w:gridCol w:w="2295"/>
        <w:gridCol w:w="2317"/>
        <w:gridCol w:w="2368"/>
        <w:gridCol w:w="2324"/>
        <w:gridCol w:w="2318"/>
        <w:gridCol w:w="2326"/>
      </w:tblGrid>
      <w:tr w:rsidR="00D80CB9" w14:paraId="56E23C47" w14:textId="77777777" w:rsidTr="007066B4">
        <w:tc>
          <w:tcPr>
            <w:tcW w:w="22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7854C9" w14:textId="77777777" w:rsidR="00D80CB9" w:rsidRDefault="00D80CB9" w:rsidP="007066B4">
            <w:r>
              <w:lastRenderedPageBreak/>
              <w:br w:type="page"/>
              <w:t>Stat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5988B2" w14:textId="77777777" w:rsidR="00D80CB9" w:rsidRDefault="00D80CB9" w:rsidP="007066B4">
            <w:r>
              <w:t>Events</w:t>
            </w:r>
          </w:p>
        </w:tc>
        <w:tc>
          <w:tcPr>
            <w:tcW w:w="93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DE013C" w14:textId="77777777" w:rsidR="00D80CB9" w:rsidRDefault="00D80CB9" w:rsidP="007066B4">
            <w:r>
              <w:t>Desired learner behaviours and triggers to move to next state</w:t>
            </w:r>
          </w:p>
        </w:tc>
      </w:tr>
      <w:tr w:rsidR="00D80CB9" w14:paraId="2414526A" w14:textId="77777777" w:rsidTr="007066B4">
        <w:tc>
          <w:tcPr>
            <w:tcW w:w="22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2F55B2" w14:textId="77777777" w:rsidR="00D80CB9" w:rsidRDefault="00D80CB9" w:rsidP="007066B4"/>
        </w:tc>
        <w:tc>
          <w:tcPr>
            <w:tcW w:w="23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F768B3" w14:textId="77777777" w:rsidR="00D80CB9" w:rsidRDefault="00D80CB9" w:rsidP="007066B4"/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8788F78" w14:textId="77777777" w:rsidR="00D80CB9" w:rsidRDefault="00D80CB9" w:rsidP="007066B4">
            <w:r>
              <w:t>Medic action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24AC8F" w14:textId="77777777" w:rsidR="00D80CB9" w:rsidRDefault="00D80CB9" w:rsidP="007066B4">
            <w:r>
              <w:t>Pharmacist actions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DFCCC1A" w14:textId="77777777" w:rsidR="00D80CB9" w:rsidRDefault="00D80CB9" w:rsidP="007066B4">
            <w:r>
              <w:t>Mannequin operator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2EFFB4" w14:textId="77777777" w:rsidR="00D80CB9" w:rsidRDefault="00D80CB9" w:rsidP="007066B4">
            <w:r>
              <w:t>Teaching points</w:t>
            </w:r>
          </w:p>
        </w:tc>
      </w:tr>
      <w:tr w:rsidR="0027309D" w14:paraId="21E06564" w14:textId="77777777" w:rsidTr="007066B4"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A84ED" w14:textId="77777777" w:rsidR="0027309D" w:rsidRDefault="0027309D" w:rsidP="007066B4">
            <w:r>
              <w:t>1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A3876" w14:textId="77777777" w:rsidR="0027309D" w:rsidRDefault="0027309D" w:rsidP="007066B4">
            <w:r>
              <w:t>A: maintained</w:t>
            </w:r>
          </w:p>
          <w:p w14:paraId="1514E1D5" w14:textId="77777777" w:rsidR="0027309D" w:rsidRDefault="00FF4769" w:rsidP="007066B4">
            <w:r>
              <w:t xml:space="preserve">B: able to complete sentences, </w:t>
            </w:r>
            <w:proofErr w:type="spellStart"/>
            <w:r>
              <w:t>s</w:t>
            </w:r>
            <w:r w:rsidR="0027309D">
              <w:t>ats</w:t>
            </w:r>
            <w:proofErr w:type="spellEnd"/>
            <w:r w:rsidR="0027309D">
              <w:t xml:space="preserve"> 95%, RR</w:t>
            </w:r>
            <w:r>
              <w:t xml:space="preserve"> </w:t>
            </w:r>
            <w:r w:rsidR="0027309D">
              <w:t>24, widespread wheeze.</w:t>
            </w:r>
          </w:p>
          <w:p w14:paraId="5D286F7C" w14:textId="77777777" w:rsidR="0027309D" w:rsidRDefault="0027309D" w:rsidP="007066B4">
            <w:r>
              <w:t>C: HR 100. BP 122/80</w:t>
            </w:r>
          </w:p>
          <w:p w14:paraId="7349D058" w14:textId="77777777" w:rsidR="0027309D" w:rsidRDefault="0027309D" w:rsidP="007066B4">
            <w:r>
              <w:t>D: Temp 36.1. BM 6</w:t>
            </w:r>
          </w:p>
          <w:p w14:paraId="71CABA2D" w14:textId="77777777" w:rsidR="0027309D" w:rsidRDefault="0027309D" w:rsidP="007066B4">
            <w:r>
              <w:t>E: Abdo SNT.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53415" w14:textId="77777777" w:rsidR="0027309D" w:rsidRDefault="0027309D" w:rsidP="007066B4">
            <w:r>
              <w:t xml:space="preserve">ABCDE assessment. </w:t>
            </w:r>
          </w:p>
          <w:p w14:paraId="24BBB41E" w14:textId="77777777" w:rsidR="0027309D" w:rsidRDefault="0027309D" w:rsidP="007066B4">
            <w:r>
              <w:t>Request appropriate investigations: CXR, ECG, bloods</w:t>
            </w:r>
          </w:p>
          <w:p w14:paraId="4FF99600" w14:textId="77777777" w:rsidR="0027309D" w:rsidRDefault="0027309D" w:rsidP="007066B4">
            <w:r>
              <w:t>Gain IV access</w:t>
            </w:r>
          </w:p>
          <w:p w14:paraId="34FC5332" w14:textId="77777777" w:rsidR="00FF4769" w:rsidRDefault="00FF4769" w:rsidP="007066B4"/>
          <w:p w14:paraId="4F106CCB" w14:textId="77777777" w:rsidR="0027309D" w:rsidRDefault="0027309D" w:rsidP="007066B4">
            <w:r>
              <w:t>Initiates management: salbutamol/ip</w:t>
            </w:r>
            <w:r w:rsidR="00F05DC2">
              <w:t>r</w:t>
            </w:r>
            <w:r>
              <w:t>atropium nebs; steroids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A9A76" w14:textId="77777777" w:rsidR="0027309D" w:rsidRDefault="009F39E0" w:rsidP="007066B4">
            <w:r>
              <w:t>Complete medicines reconciliation (confirm with patient)</w:t>
            </w:r>
          </w:p>
          <w:p w14:paraId="31747E3B" w14:textId="77777777" w:rsidR="00FF4769" w:rsidRDefault="00FF4769" w:rsidP="007066B4"/>
          <w:p w14:paraId="5D1B5D59" w14:textId="77777777" w:rsidR="009F39E0" w:rsidRDefault="009F39E0" w:rsidP="007066B4">
            <w:r>
              <w:t>Advise on the appropriate initial management of asthma attack</w:t>
            </w:r>
          </w:p>
          <w:p w14:paraId="7DD8F6D8" w14:textId="77777777" w:rsidR="00FF4769" w:rsidRDefault="00FF4769" w:rsidP="007066B4"/>
          <w:p w14:paraId="0782C2AB" w14:textId="77777777" w:rsidR="009F39E0" w:rsidRDefault="009F39E0" w:rsidP="007066B4">
            <w:r>
              <w:t>Review prescriptions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D9E3" w14:textId="77777777" w:rsidR="0027309D" w:rsidRDefault="0027309D" w:rsidP="007066B4">
            <w:r>
              <w:t>Breathless patient but able to complete sentences.</w:t>
            </w:r>
          </w:p>
          <w:p w14:paraId="571DA30B" w14:textId="77777777" w:rsidR="0027309D" w:rsidRDefault="0027309D" w:rsidP="007066B4">
            <w:r>
              <w:t xml:space="preserve">ECG: sinus </w:t>
            </w:r>
            <w:proofErr w:type="spellStart"/>
            <w:r>
              <w:t>tachy</w:t>
            </w:r>
            <w:proofErr w:type="spellEnd"/>
            <w:r>
              <w:t>.</w:t>
            </w:r>
          </w:p>
          <w:p w14:paraId="2704C513" w14:textId="77777777" w:rsidR="0027309D" w:rsidRDefault="0027309D" w:rsidP="007066B4">
            <w:r>
              <w:t>CXR: no acute findings</w:t>
            </w:r>
          </w:p>
          <w:p w14:paraId="7D0928D7" w14:textId="77777777" w:rsidR="0027309D" w:rsidRDefault="0027309D" w:rsidP="007066B4"/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B01F" w14:textId="77777777" w:rsidR="0027309D" w:rsidRDefault="0027309D" w:rsidP="007066B4">
            <w:r>
              <w:t>Conduct an ABCDE assessment</w:t>
            </w:r>
          </w:p>
          <w:p w14:paraId="75218461" w14:textId="77777777" w:rsidR="0027309D" w:rsidRDefault="0027309D" w:rsidP="007066B4">
            <w:r>
              <w:t>Initial asthma management.</w:t>
            </w:r>
          </w:p>
        </w:tc>
      </w:tr>
      <w:tr w:rsidR="0027309D" w14:paraId="4BBE26A6" w14:textId="77777777" w:rsidTr="007066B4"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E7363" w14:textId="77777777" w:rsidR="0027309D" w:rsidRDefault="0027309D" w:rsidP="007066B4">
            <w:r>
              <w:t>2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7070" w14:textId="77777777" w:rsidR="0027309D" w:rsidRDefault="0027309D" w:rsidP="007066B4">
            <w:r>
              <w:t>A: maintained</w:t>
            </w:r>
          </w:p>
          <w:p w14:paraId="4B8F3980" w14:textId="77777777" w:rsidR="0027309D" w:rsidRDefault="0027309D" w:rsidP="007066B4">
            <w:r>
              <w:t xml:space="preserve">B: struggling to complete sentences, </w:t>
            </w:r>
            <w:proofErr w:type="spellStart"/>
            <w:r>
              <w:t>sats</w:t>
            </w:r>
            <w:proofErr w:type="spellEnd"/>
            <w:r>
              <w:t xml:space="preserve"> 93%. RR 27, widespread wheeze.</w:t>
            </w:r>
          </w:p>
          <w:p w14:paraId="509DC1E9" w14:textId="77777777" w:rsidR="0027309D" w:rsidRDefault="0027309D" w:rsidP="007066B4">
            <w:r>
              <w:t>C: HR 110. BP 122/80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4DC63" w14:textId="77777777" w:rsidR="0027309D" w:rsidRDefault="0027309D" w:rsidP="007066B4">
            <w:r>
              <w:t>Reassess.</w:t>
            </w:r>
          </w:p>
          <w:p w14:paraId="5427AC83" w14:textId="77777777" w:rsidR="00FF4769" w:rsidRDefault="00FF4769" w:rsidP="007066B4"/>
          <w:p w14:paraId="111202AC" w14:textId="77777777" w:rsidR="0027309D" w:rsidRDefault="0027309D" w:rsidP="007066B4">
            <w:r>
              <w:t>Further nebs.</w:t>
            </w:r>
          </w:p>
          <w:p w14:paraId="7AFD353B" w14:textId="77777777" w:rsidR="0027309D" w:rsidRDefault="0027309D" w:rsidP="007066B4">
            <w:r>
              <w:t>ABG.</w:t>
            </w:r>
          </w:p>
          <w:p w14:paraId="5EF013D7" w14:textId="77777777" w:rsidR="0027309D" w:rsidRDefault="0027309D" w:rsidP="007066B4">
            <w:r>
              <w:t>Ask for help.</w:t>
            </w:r>
          </w:p>
          <w:p w14:paraId="3B35FF3D" w14:textId="77777777" w:rsidR="00FF4769" w:rsidRDefault="00FF4769" w:rsidP="007066B4"/>
          <w:p w14:paraId="218DA2BA" w14:textId="77777777" w:rsidR="0027309D" w:rsidRDefault="0027309D" w:rsidP="007066B4">
            <w:r>
              <w:t xml:space="preserve">Commence Magnesium sulphate. </w:t>
            </w:r>
          </w:p>
          <w:p w14:paraId="51A86BB2" w14:textId="77777777" w:rsidR="004230E3" w:rsidRDefault="004230E3" w:rsidP="007066B4">
            <w:r>
              <w:t>Prescribe oxyge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795C" w14:textId="77777777" w:rsidR="0027309D" w:rsidRDefault="009F39E0" w:rsidP="007066B4">
            <w:r>
              <w:t>Advise on the use of magnesium sulphate</w:t>
            </w:r>
          </w:p>
          <w:p w14:paraId="22949544" w14:textId="77777777" w:rsidR="00DC510B" w:rsidRDefault="00DC510B" w:rsidP="007066B4"/>
          <w:p w14:paraId="392F192F" w14:textId="77777777" w:rsidR="009F39E0" w:rsidRDefault="009F39E0" w:rsidP="007066B4">
            <w:r>
              <w:t xml:space="preserve">Assist with prescribing on </w:t>
            </w:r>
            <w:proofErr w:type="gramStart"/>
            <w:r>
              <w:t>high risk</w:t>
            </w:r>
            <w:proofErr w:type="gramEnd"/>
            <w:r>
              <w:t xml:space="preserve"> chart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604DA" w14:textId="77777777" w:rsidR="0027309D" w:rsidRDefault="0027309D" w:rsidP="007066B4">
            <w:r>
              <w:t xml:space="preserve">Unable to complete sentences. </w:t>
            </w:r>
          </w:p>
          <w:p w14:paraId="395504CC" w14:textId="77777777" w:rsidR="0027309D" w:rsidRDefault="0027309D" w:rsidP="007066B4">
            <w:r>
              <w:t>ABG.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EBA4" w14:textId="77777777" w:rsidR="0027309D" w:rsidRDefault="0027309D" w:rsidP="007066B4">
            <w:r>
              <w:t>Recognise a deteriorating patient and ask for help.</w:t>
            </w:r>
          </w:p>
          <w:p w14:paraId="314DAAC7" w14:textId="77777777" w:rsidR="0027309D" w:rsidRDefault="0027309D" w:rsidP="007066B4">
            <w:r>
              <w:t>Interpret ABG.</w:t>
            </w:r>
          </w:p>
          <w:p w14:paraId="0B9D509D" w14:textId="77777777" w:rsidR="00FF4769" w:rsidRDefault="00FF4769" w:rsidP="007066B4"/>
          <w:p w14:paraId="2D2A52FB" w14:textId="77777777" w:rsidR="0027309D" w:rsidRDefault="0027309D" w:rsidP="007066B4">
            <w:r>
              <w:t xml:space="preserve">Prescribe magnesium appropriately and work </w:t>
            </w:r>
            <w:r w:rsidR="00FF4769">
              <w:t>together</w:t>
            </w:r>
            <w:r>
              <w:t xml:space="preserve"> to do so. </w:t>
            </w:r>
          </w:p>
        </w:tc>
      </w:tr>
      <w:tr w:rsidR="0027309D" w14:paraId="54272532" w14:textId="77777777" w:rsidTr="007066B4">
        <w:tc>
          <w:tcPr>
            <w:tcW w:w="2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D825F" w14:textId="77777777" w:rsidR="0027309D" w:rsidRDefault="0027309D" w:rsidP="007066B4">
            <w:r>
              <w:t>3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F6F12" w14:textId="77777777" w:rsidR="0027309D" w:rsidRDefault="0027309D" w:rsidP="007066B4">
            <w:r>
              <w:t>A: maintained</w:t>
            </w:r>
          </w:p>
          <w:p w14:paraId="4AB4E958" w14:textId="77777777" w:rsidR="0027309D" w:rsidRDefault="0027309D" w:rsidP="007066B4">
            <w:r>
              <w:t xml:space="preserve">B: able to complete sentences, </w:t>
            </w:r>
            <w:proofErr w:type="spellStart"/>
            <w:r>
              <w:t>sats</w:t>
            </w:r>
            <w:proofErr w:type="spellEnd"/>
            <w:r>
              <w:t xml:space="preserve"> 95%, RR24, widespread wheeze.</w:t>
            </w:r>
          </w:p>
          <w:p w14:paraId="1968ACB6" w14:textId="77777777" w:rsidR="0027309D" w:rsidRDefault="0027309D" w:rsidP="007066B4">
            <w:r>
              <w:t>C: HR 100. BP 122/80</w:t>
            </w:r>
          </w:p>
        </w:tc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6907E" w14:textId="77777777" w:rsidR="0027309D" w:rsidRDefault="0027309D" w:rsidP="007066B4">
            <w:r>
              <w:t xml:space="preserve">Reassess. </w:t>
            </w:r>
          </w:p>
          <w:p w14:paraId="79D20B76" w14:textId="77777777" w:rsidR="00FF4769" w:rsidRDefault="00FF4769" w:rsidP="007066B4"/>
          <w:p w14:paraId="0A0E97F8" w14:textId="77777777" w:rsidR="0027309D" w:rsidRDefault="0027309D" w:rsidP="007066B4">
            <w:r>
              <w:t xml:space="preserve">Recognise improvement and need for admission to hospital. 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C05C" w14:textId="77777777" w:rsidR="0027309D" w:rsidRDefault="009F39E0" w:rsidP="007066B4">
            <w:r>
              <w:t>Discuss with patient about non-compliance &amp; reasons</w:t>
            </w:r>
            <w:r w:rsidR="00E22BD2">
              <w:t xml:space="preserve"> for this</w:t>
            </w:r>
          </w:p>
          <w:p w14:paraId="38287D43" w14:textId="77777777" w:rsidR="00FF4769" w:rsidRDefault="00FF4769" w:rsidP="007066B4"/>
          <w:p w14:paraId="045A464A" w14:textId="77777777" w:rsidR="009F39E0" w:rsidRDefault="009F39E0" w:rsidP="007066B4">
            <w:r>
              <w:t>Educate</w:t>
            </w:r>
            <w:r w:rsidR="00DC510B">
              <w:t xml:space="preserve"> patient</w:t>
            </w:r>
            <w:r>
              <w:t xml:space="preserve"> on use of preventer medication</w:t>
            </w:r>
          </w:p>
          <w:p w14:paraId="16473B49" w14:textId="77777777" w:rsidR="00FF4769" w:rsidRDefault="00FF4769" w:rsidP="007066B4"/>
          <w:p w14:paraId="45BA0E0D" w14:textId="77777777" w:rsidR="009F39E0" w:rsidRDefault="00E22BD2" w:rsidP="007066B4">
            <w:r>
              <w:t xml:space="preserve">Educate </w:t>
            </w:r>
            <w:r w:rsidR="00DC510B">
              <w:t xml:space="preserve">patient </w:t>
            </w:r>
            <w:r>
              <w:t>on avoidance of allergens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9DAD9" w14:textId="77777777" w:rsidR="0027309D" w:rsidRDefault="0027309D" w:rsidP="007066B4">
            <w:r>
              <w:t>Patient begins to be able to talk again and able to give history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6D4E" w14:textId="77777777" w:rsidR="0027309D" w:rsidRDefault="0027309D" w:rsidP="007066B4"/>
        </w:tc>
      </w:tr>
    </w:tbl>
    <w:p w14:paraId="7CCAE386" w14:textId="77777777" w:rsidR="0027309D" w:rsidRDefault="0027309D"/>
    <w:p w14:paraId="0E878F42" w14:textId="77777777" w:rsidR="00FA4624" w:rsidRPr="007066B4" w:rsidRDefault="00FA4624">
      <w:pPr>
        <w:rPr>
          <w:b/>
        </w:rPr>
        <w:sectPr w:rsidR="00FA4624" w:rsidRPr="007066B4" w:rsidSect="00F05DC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18F88F5" w14:textId="77777777" w:rsidR="0027309D" w:rsidRPr="0027309D" w:rsidRDefault="007066B4" w:rsidP="0027309D">
      <w:pPr>
        <w:rPr>
          <w:b/>
        </w:rPr>
      </w:pPr>
      <w:r>
        <w:rPr>
          <w:b/>
        </w:rPr>
        <w:lastRenderedPageBreak/>
        <w:t>Results</w:t>
      </w:r>
      <w:r w:rsidR="0027309D" w:rsidRPr="0027309D">
        <w:rPr>
          <w:b/>
        </w:rPr>
        <w:t xml:space="preserve"> </w:t>
      </w:r>
    </w:p>
    <w:p w14:paraId="7A85D865" w14:textId="77777777" w:rsidR="0027309D" w:rsidRDefault="0027309D" w:rsidP="0027309D">
      <w:r>
        <w:t>Bloods: no significant findings</w:t>
      </w:r>
    </w:p>
    <w:p w14:paraId="7BCBA023" w14:textId="77777777" w:rsidR="0027309D" w:rsidRDefault="0027309D" w:rsidP="0027309D">
      <w:r>
        <w:t xml:space="preserve">CXR: clear lung fields, no consolidation, no pneumothorax. </w:t>
      </w:r>
    </w:p>
    <w:p w14:paraId="4DCB576C" w14:textId="77777777" w:rsidR="0027309D" w:rsidRDefault="0027309D" w:rsidP="0027309D">
      <w:r>
        <w:t>ECG: sinus tachycard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972"/>
      </w:tblGrid>
      <w:tr w:rsidR="00901CE6" w14:paraId="063829AF" w14:textId="77777777" w:rsidTr="00901CE6">
        <w:tc>
          <w:tcPr>
            <w:tcW w:w="2972" w:type="dxa"/>
          </w:tcPr>
          <w:p w14:paraId="0CE5BC0E" w14:textId="77777777" w:rsidR="00901CE6" w:rsidRDefault="00901CE6" w:rsidP="00901CE6">
            <w:r>
              <w:t>ARTERIAL BLOOD GAS</w:t>
            </w:r>
          </w:p>
          <w:p w14:paraId="646C1530" w14:textId="77777777" w:rsidR="00901CE6" w:rsidRDefault="00901CE6" w:rsidP="00901CE6"/>
          <w:p w14:paraId="2175C3CE" w14:textId="77777777" w:rsidR="00901CE6" w:rsidRDefault="00901CE6" w:rsidP="00901CE6">
            <w:r>
              <w:t>pO</w:t>
            </w:r>
            <w:r>
              <w:rPr>
                <w:vertAlign w:val="subscript"/>
              </w:rPr>
              <w:t>2</w:t>
            </w:r>
            <w:r>
              <w:t xml:space="preserve"> 10.1</w:t>
            </w:r>
          </w:p>
          <w:p w14:paraId="3DE588DB" w14:textId="77777777" w:rsidR="00901CE6" w:rsidRDefault="00901CE6" w:rsidP="00901CE6">
            <w:r>
              <w:t>pCO</w:t>
            </w:r>
            <w:r>
              <w:rPr>
                <w:vertAlign w:val="subscript"/>
              </w:rPr>
              <w:t>2</w:t>
            </w:r>
            <w:r>
              <w:t xml:space="preserve"> 5</w:t>
            </w:r>
          </w:p>
          <w:p w14:paraId="29C01D4A" w14:textId="77777777" w:rsidR="00901CE6" w:rsidRDefault="00901CE6" w:rsidP="00901CE6">
            <w:r>
              <w:t>H</w:t>
            </w:r>
            <w:r>
              <w:rPr>
                <w:vertAlign w:val="superscript"/>
              </w:rPr>
              <w:t>+</w:t>
            </w:r>
            <w:r>
              <w:t xml:space="preserve"> 40</w:t>
            </w:r>
          </w:p>
          <w:p w14:paraId="4A3070A8" w14:textId="77777777" w:rsidR="00901CE6" w:rsidRDefault="00901CE6" w:rsidP="00901CE6">
            <w:r>
              <w:t>HC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  <w:r>
              <w:t xml:space="preserve"> 22</w:t>
            </w:r>
          </w:p>
          <w:p w14:paraId="3F5EAF87" w14:textId="77777777" w:rsidR="00901CE6" w:rsidRDefault="00901CE6" w:rsidP="00901CE6">
            <w:r>
              <w:t>Lac 1.1.</w:t>
            </w:r>
          </w:p>
          <w:p w14:paraId="2E80A75C" w14:textId="77777777" w:rsidR="00901CE6" w:rsidRDefault="00901CE6" w:rsidP="00901CE6"/>
          <w:p w14:paraId="18A13BAE" w14:textId="77777777" w:rsidR="00901CE6" w:rsidRDefault="00901CE6" w:rsidP="00901CE6"/>
          <w:p w14:paraId="7C7B5215" w14:textId="77777777" w:rsidR="00901CE6" w:rsidRDefault="00901CE6" w:rsidP="00901CE6">
            <w:r>
              <w:t xml:space="preserve">Normal values: </w:t>
            </w:r>
          </w:p>
          <w:p w14:paraId="2208E199" w14:textId="77777777" w:rsidR="00901CE6" w:rsidRDefault="00901CE6" w:rsidP="00901CE6">
            <w:pPr>
              <w:rPr>
                <w:vertAlign w:val="subscript"/>
              </w:rPr>
            </w:pPr>
            <w:r>
              <w:t>pO</w:t>
            </w:r>
            <w:r>
              <w:rPr>
                <w:vertAlign w:val="subscript"/>
              </w:rPr>
              <w:t xml:space="preserve">2    </w:t>
            </w:r>
            <w:r>
              <w:t>11.3-12.6</w:t>
            </w:r>
          </w:p>
          <w:p w14:paraId="49C368B3" w14:textId="77777777" w:rsidR="00901CE6" w:rsidRDefault="00901CE6" w:rsidP="00901CE6">
            <w:r>
              <w:t>pCO</w:t>
            </w:r>
            <w:r>
              <w:rPr>
                <w:vertAlign w:val="subscript"/>
              </w:rPr>
              <w:t xml:space="preserve">2 </w:t>
            </w:r>
            <w:r>
              <w:t>4.7 -6</w:t>
            </w:r>
          </w:p>
          <w:p w14:paraId="689464C1" w14:textId="77777777" w:rsidR="00901CE6" w:rsidRDefault="00901CE6" w:rsidP="00901CE6">
            <w:r>
              <w:t>H</w:t>
            </w:r>
            <w:r>
              <w:rPr>
                <w:vertAlign w:val="superscript"/>
              </w:rPr>
              <w:t xml:space="preserve">+ </w:t>
            </w:r>
            <w:r>
              <w:t>35-45</w:t>
            </w:r>
          </w:p>
          <w:p w14:paraId="1FEA3621" w14:textId="77777777" w:rsidR="00901CE6" w:rsidRDefault="00901CE6" w:rsidP="00901CE6">
            <w:r>
              <w:t>HC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-</w:t>
            </w:r>
            <w:r>
              <w:t xml:space="preserve"> 21-29</w:t>
            </w:r>
          </w:p>
          <w:p w14:paraId="772B46AF" w14:textId="77777777" w:rsidR="00901CE6" w:rsidRDefault="00901CE6" w:rsidP="00901CE6">
            <w:r>
              <w:t>Lac 0.5-1.6</w:t>
            </w:r>
          </w:p>
          <w:p w14:paraId="52439857" w14:textId="77777777" w:rsidR="00901CE6" w:rsidRDefault="00901CE6" w:rsidP="0027309D"/>
        </w:tc>
      </w:tr>
    </w:tbl>
    <w:p w14:paraId="33A3DD84" w14:textId="77777777" w:rsidR="0027309D" w:rsidRDefault="0027309D" w:rsidP="0027309D"/>
    <w:p w14:paraId="3075DA9C" w14:textId="77777777" w:rsidR="007066B4" w:rsidRDefault="007066B4" w:rsidP="0027309D">
      <w:pPr>
        <w:rPr>
          <w:b/>
        </w:rPr>
      </w:pPr>
    </w:p>
    <w:p w14:paraId="34505B5A" w14:textId="77777777" w:rsidR="007066B4" w:rsidRDefault="007066B4" w:rsidP="0027309D">
      <w:pPr>
        <w:rPr>
          <w:b/>
        </w:rPr>
      </w:pPr>
    </w:p>
    <w:p w14:paraId="09CD6CE2" w14:textId="77777777" w:rsidR="007066B4" w:rsidRDefault="007066B4" w:rsidP="0027309D">
      <w:pPr>
        <w:rPr>
          <w:b/>
        </w:rPr>
      </w:pPr>
    </w:p>
    <w:p w14:paraId="28D6BDC5" w14:textId="77777777" w:rsidR="007066B4" w:rsidRDefault="007066B4" w:rsidP="0027309D">
      <w:pPr>
        <w:rPr>
          <w:b/>
        </w:rPr>
      </w:pPr>
    </w:p>
    <w:p w14:paraId="513AF3B9" w14:textId="77777777" w:rsidR="007066B4" w:rsidRDefault="007066B4" w:rsidP="0027309D">
      <w:pPr>
        <w:rPr>
          <w:b/>
        </w:rPr>
      </w:pPr>
    </w:p>
    <w:p w14:paraId="5DA4F325" w14:textId="77777777" w:rsidR="007066B4" w:rsidRDefault="007066B4" w:rsidP="0027309D">
      <w:pPr>
        <w:rPr>
          <w:b/>
        </w:rPr>
      </w:pPr>
    </w:p>
    <w:p w14:paraId="1C10C4B6" w14:textId="77777777" w:rsidR="007066B4" w:rsidRDefault="007066B4" w:rsidP="0027309D">
      <w:pPr>
        <w:rPr>
          <w:b/>
        </w:rPr>
      </w:pPr>
    </w:p>
    <w:p w14:paraId="4A572DAB" w14:textId="77777777" w:rsidR="007066B4" w:rsidRDefault="007066B4" w:rsidP="0027309D">
      <w:pPr>
        <w:rPr>
          <w:b/>
        </w:rPr>
      </w:pPr>
    </w:p>
    <w:p w14:paraId="0D7FD1C4" w14:textId="77777777" w:rsidR="007066B4" w:rsidRDefault="007066B4" w:rsidP="0027309D">
      <w:pPr>
        <w:rPr>
          <w:b/>
        </w:rPr>
      </w:pPr>
    </w:p>
    <w:p w14:paraId="7B9EFB1B" w14:textId="77777777" w:rsidR="007066B4" w:rsidRDefault="007066B4" w:rsidP="0027309D">
      <w:pPr>
        <w:rPr>
          <w:b/>
        </w:rPr>
      </w:pPr>
    </w:p>
    <w:p w14:paraId="1D142FC6" w14:textId="77777777" w:rsidR="007066B4" w:rsidRDefault="007066B4" w:rsidP="0027309D">
      <w:pPr>
        <w:rPr>
          <w:b/>
        </w:rPr>
      </w:pPr>
    </w:p>
    <w:p w14:paraId="2A79873D" w14:textId="77777777" w:rsidR="007066B4" w:rsidRDefault="007066B4" w:rsidP="0027309D">
      <w:pPr>
        <w:rPr>
          <w:b/>
        </w:rPr>
      </w:pPr>
    </w:p>
    <w:p w14:paraId="1345ED81" w14:textId="77777777" w:rsidR="007066B4" w:rsidRDefault="007066B4" w:rsidP="0027309D">
      <w:pPr>
        <w:rPr>
          <w:b/>
        </w:rPr>
      </w:pPr>
    </w:p>
    <w:p w14:paraId="7CB52622" w14:textId="77777777" w:rsidR="007066B4" w:rsidRDefault="007066B4" w:rsidP="0027309D">
      <w:pPr>
        <w:rPr>
          <w:b/>
        </w:rPr>
      </w:pPr>
    </w:p>
    <w:p w14:paraId="4C84D000" w14:textId="77777777" w:rsidR="007066B4" w:rsidRDefault="007066B4" w:rsidP="0027309D">
      <w:pPr>
        <w:rPr>
          <w:b/>
        </w:rPr>
      </w:pPr>
      <w:r>
        <w:rPr>
          <w:b/>
        </w:rPr>
        <w:lastRenderedPageBreak/>
        <w:t>Expected Prescription</w:t>
      </w:r>
    </w:p>
    <w:p w14:paraId="1E2C6E56" w14:textId="77777777" w:rsidR="007066B4" w:rsidRDefault="007066B4" w:rsidP="006A5F3E">
      <w:pPr>
        <w:pStyle w:val="ListParagraph"/>
        <w:numPr>
          <w:ilvl w:val="0"/>
          <w:numId w:val="1"/>
        </w:numPr>
      </w:pPr>
      <w:r>
        <w:t>Salbutamol 2.5-5mg nebule</w:t>
      </w:r>
      <w:r w:rsidR="006A5F3E">
        <w:t xml:space="preserve"> </w:t>
      </w:r>
      <w:r>
        <w:t>(oxygen driven when reaches Sta</w:t>
      </w:r>
      <w:r w:rsidR="000724D2">
        <w:t>t</w:t>
      </w:r>
      <w:r>
        <w:t>e 2)</w:t>
      </w:r>
    </w:p>
    <w:p w14:paraId="2991A705" w14:textId="77777777" w:rsidR="006A5F3E" w:rsidRDefault="006A5F3E" w:rsidP="006A5F3E">
      <w:pPr>
        <w:pStyle w:val="ListParagraph"/>
        <w:numPr>
          <w:ilvl w:val="0"/>
          <w:numId w:val="1"/>
        </w:numPr>
      </w:pPr>
      <w:r>
        <w:t>+/- Ipratropium 500microgram nebule (oxygen driven when reaches Sta</w:t>
      </w:r>
      <w:r w:rsidR="000724D2">
        <w:t>t</w:t>
      </w:r>
      <w:r>
        <w:t>e 2)</w:t>
      </w:r>
    </w:p>
    <w:p w14:paraId="53C1331F" w14:textId="77777777" w:rsidR="007066B4" w:rsidRDefault="007066B4" w:rsidP="006A5F3E">
      <w:pPr>
        <w:pStyle w:val="ListParagraph"/>
        <w:numPr>
          <w:ilvl w:val="0"/>
          <w:numId w:val="1"/>
        </w:numPr>
      </w:pPr>
      <w:r>
        <w:t>Prednisolone 40-50mg STAT</w:t>
      </w:r>
      <w:r w:rsidR="006A5F3E">
        <w:t xml:space="preserve"> or intravenous hydrocortisone sodium succinate 100mg STAT</w:t>
      </w:r>
    </w:p>
    <w:p w14:paraId="35D310F7" w14:textId="77777777" w:rsidR="007066B4" w:rsidRPr="006A5F3E" w:rsidRDefault="007066B4" w:rsidP="006A5F3E">
      <w:pPr>
        <w:pStyle w:val="ListParagraph"/>
        <w:numPr>
          <w:ilvl w:val="0"/>
          <w:numId w:val="1"/>
        </w:numPr>
        <w:rPr>
          <w:b/>
        </w:rPr>
      </w:pPr>
      <w:r>
        <w:t>Intravenous magnesium sulphate 1.2-2g infusion over 20 minutes</w:t>
      </w:r>
    </w:p>
    <w:p w14:paraId="7D3EB25D" w14:textId="77777777" w:rsidR="0027309D" w:rsidRDefault="0027309D" w:rsidP="0027309D">
      <w:pPr>
        <w:rPr>
          <w:b/>
        </w:rPr>
      </w:pPr>
      <w:r w:rsidRPr="0027309D">
        <w:rPr>
          <w:b/>
        </w:rPr>
        <w:t>Debrief</w:t>
      </w:r>
    </w:p>
    <w:p w14:paraId="694D836F" w14:textId="77777777" w:rsidR="0027309D" w:rsidRPr="006A5F3E" w:rsidRDefault="0027309D" w:rsidP="0027309D">
      <w:r w:rsidRPr="006A5F3E">
        <w:t>Retur</w:t>
      </w:r>
      <w:r w:rsidR="00DC510B" w:rsidRPr="006A5F3E">
        <w:t>n to intended learning outcomes:</w:t>
      </w:r>
    </w:p>
    <w:p w14:paraId="5DB817A8" w14:textId="77777777" w:rsidR="003F151E" w:rsidRDefault="003F151E" w:rsidP="003F151E">
      <w:pPr>
        <w:pStyle w:val="ListParagraph"/>
        <w:numPr>
          <w:ilvl w:val="0"/>
          <w:numId w:val="1"/>
        </w:numPr>
      </w:pPr>
      <w:r>
        <w:t>Demonstrate team working skills and understand the different roles within the team</w:t>
      </w:r>
    </w:p>
    <w:p w14:paraId="7A707C2B" w14:textId="77777777" w:rsidR="003F151E" w:rsidRDefault="003F151E" w:rsidP="003F151E">
      <w:pPr>
        <w:pStyle w:val="ListParagraph"/>
        <w:numPr>
          <w:ilvl w:val="0"/>
          <w:numId w:val="1"/>
        </w:numPr>
      </w:pPr>
      <w:r>
        <w:t>Demonstrate appropriate communication skills with members of the multidisciplinary team</w:t>
      </w:r>
    </w:p>
    <w:p w14:paraId="48586C4A" w14:textId="77777777" w:rsidR="003F151E" w:rsidRDefault="003F151E" w:rsidP="003F151E">
      <w:pPr>
        <w:pStyle w:val="ListParagraph"/>
        <w:numPr>
          <w:ilvl w:val="0"/>
          <w:numId w:val="1"/>
        </w:numPr>
      </w:pPr>
      <w:r>
        <w:t>Demonstrate a structured approach to commencing treatment for asthma exacerbation</w:t>
      </w:r>
    </w:p>
    <w:p w14:paraId="033F37AA" w14:textId="77777777" w:rsidR="0027309D" w:rsidRDefault="0027309D"/>
    <w:p w14:paraId="2B473400" w14:textId="77777777" w:rsidR="0027309D" w:rsidRDefault="0027309D"/>
    <w:p w14:paraId="65A2A32A" w14:textId="77777777" w:rsidR="0027309D" w:rsidRDefault="0027309D"/>
    <w:p w14:paraId="2B5A77D2" w14:textId="77777777" w:rsidR="0027309D" w:rsidRDefault="0027309D"/>
    <w:p w14:paraId="48B38CE7" w14:textId="77777777" w:rsidR="0027309D" w:rsidRDefault="0027309D"/>
    <w:p w14:paraId="2B315D0D" w14:textId="77777777" w:rsidR="0027309D" w:rsidRDefault="0027309D"/>
    <w:p w14:paraId="1FCB7B1D" w14:textId="77777777" w:rsidR="0027309D" w:rsidRDefault="0027309D"/>
    <w:p w14:paraId="5C3ED4A3" w14:textId="77777777" w:rsidR="0027309D" w:rsidRDefault="0027309D"/>
    <w:p w14:paraId="71704788" w14:textId="77777777" w:rsidR="0027309D" w:rsidRDefault="0027309D"/>
    <w:p w14:paraId="7B750FD5" w14:textId="77777777" w:rsidR="0027309D" w:rsidRDefault="0027309D"/>
    <w:p w14:paraId="54ED6014" w14:textId="77777777" w:rsidR="0027309D" w:rsidRDefault="0027309D"/>
    <w:p w14:paraId="318BC94A" w14:textId="77777777" w:rsidR="009C0293" w:rsidRDefault="009C0293">
      <w:pPr>
        <w:sectPr w:rsidR="009C0293" w:rsidSect="00FA46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916"/>
        <w:tblW w:w="0" w:type="auto"/>
        <w:tblInd w:w="0" w:type="dxa"/>
        <w:tblLook w:val="04A0" w:firstRow="1" w:lastRow="0" w:firstColumn="1" w:lastColumn="0" w:noHBand="0" w:noVBand="1"/>
      </w:tblPr>
      <w:tblGrid>
        <w:gridCol w:w="2196"/>
        <w:gridCol w:w="572"/>
        <w:gridCol w:w="2357"/>
        <w:gridCol w:w="509"/>
        <w:gridCol w:w="2288"/>
        <w:gridCol w:w="558"/>
        <w:gridCol w:w="2376"/>
        <w:gridCol w:w="558"/>
        <w:gridCol w:w="1955"/>
        <w:gridCol w:w="589"/>
      </w:tblGrid>
      <w:tr w:rsidR="009C0293" w14:paraId="14299CEE" w14:textId="77777777" w:rsidTr="00A74CC3">
        <w:trPr>
          <w:trHeight w:val="747"/>
        </w:trPr>
        <w:tc>
          <w:tcPr>
            <w:tcW w:w="1395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B5F68B" w14:textId="77777777" w:rsidR="009C0293" w:rsidRDefault="009C0293" w:rsidP="00A74CC3">
            <w:pPr>
              <w:spacing w:before="40" w:after="40" w:line="276" w:lineRule="auto"/>
              <w:rPr>
                <w:b/>
              </w:rPr>
            </w:pPr>
            <w:r>
              <w:rPr>
                <w:b/>
              </w:rPr>
              <w:lastRenderedPageBreak/>
              <w:t xml:space="preserve">                  Patient Name                                                                     CHI                                                          Date of Birth                                                        Age</w:t>
            </w:r>
          </w:p>
          <w:p w14:paraId="11C02A76" w14:textId="77777777" w:rsidR="009C0293" w:rsidRPr="00326BB1" w:rsidRDefault="009C0293" w:rsidP="007D0CEE">
            <w:pPr>
              <w:spacing w:before="40" w:after="40"/>
              <w:rPr>
                <w:sz w:val="28"/>
                <w:szCs w:val="28"/>
              </w:rPr>
            </w:pPr>
            <w:r>
              <w:rPr>
                <w:b/>
              </w:rPr>
              <w:t xml:space="preserve">                </w:t>
            </w:r>
            <w:r w:rsidR="007D0CEE">
              <w:rPr>
                <w:sz w:val="32"/>
                <w:szCs w:val="28"/>
              </w:rPr>
              <w:t>Laurence</w:t>
            </w:r>
            <w:r>
              <w:rPr>
                <w:sz w:val="32"/>
                <w:szCs w:val="28"/>
              </w:rPr>
              <w:t xml:space="preserve"> Nicol</w:t>
            </w:r>
            <w:r w:rsidRPr="00326BB1">
              <w:rPr>
                <w:sz w:val="32"/>
                <w:szCs w:val="28"/>
              </w:rPr>
              <w:t xml:space="preserve">      </w:t>
            </w:r>
            <w:r>
              <w:rPr>
                <w:sz w:val="32"/>
                <w:szCs w:val="28"/>
              </w:rPr>
              <w:t xml:space="preserve">                         251000XXXX</w:t>
            </w:r>
            <w:r w:rsidRPr="00326BB1">
              <w:rPr>
                <w:sz w:val="32"/>
                <w:szCs w:val="28"/>
              </w:rPr>
              <w:t xml:space="preserve">        </w:t>
            </w:r>
            <w:r>
              <w:rPr>
                <w:sz w:val="32"/>
                <w:szCs w:val="28"/>
              </w:rPr>
              <w:t xml:space="preserve">                    25/10/2000</w:t>
            </w:r>
            <w:r w:rsidRPr="00326BB1">
              <w:rPr>
                <w:sz w:val="32"/>
                <w:szCs w:val="28"/>
              </w:rPr>
              <w:t xml:space="preserve">      </w:t>
            </w:r>
            <w:r>
              <w:rPr>
                <w:sz w:val="32"/>
                <w:szCs w:val="28"/>
              </w:rPr>
              <w:t xml:space="preserve">                              </w:t>
            </w:r>
            <w:r w:rsidR="007D0CEE">
              <w:rPr>
                <w:sz w:val="32"/>
                <w:szCs w:val="28"/>
              </w:rPr>
              <w:t>20</w:t>
            </w:r>
          </w:p>
        </w:tc>
      </w:tr>
      <w:tr w:rsidR="009C0293" w14:paraId="19489ACB" w14:textId="77777777" w:rsidTr="00A74CC3">
        <w:tc>
          <w:tcPr>
            <w:tcW w:w="13958" w:type="dxa"/>
            <w:gridSpan w:val="10"/>
            <w:shd w:val="clear" w:color="auto" w:fill="BFBFBF" w:themeFill="background1" w:themeFillShade="BF"/>
          </w:tcPr>
          <w:p w14:paraId="1B760272" w14:textId="77777777" w:rsidR="009C0293" w:rsidRDefault="009C0293" w:rsidP="00A74CC3">
            <w:pPr>
              <w:spacing w:before="40" w:after="40"/>
              <w:rPr>
                <w:b/>
              </w:rPr>
            </w:pPr>
            <w:r>
              <w:rPr>
                <w:b/>
              </w:rPr>
              <w:t>Source of Information</w:t>
            </w:r>
          </w:p>
        </w:tc>
      </w:tr>
      <w:tr w:rsidR="009C0293" w14:paraId="61B8C288" w14:textId="77777777" w:rsidTr="00A74CC3">
        <w:tc>
          <w:tcPr>
            <w:tcW w:w="2196" w:type="dxa"/>
            <w:vMerge w:val="restart"/>
            <w:tcBorders>
              <w:left w:val="nil"/>
            </w:tcBorders>
          </w:tcPr>
          <w:p w14:paraId="11672D40" w14:textId="77777777" w:rsidR="009C0293" w:rsidRPr="004247A1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Patient</w:t>
            </w:r>
          </w:p>
          <w:p w14:paraId="3E3F9903" w14:textId="77777777" w:rsidR="009C0293" w:rsidRDefault="009C0293" w:rsidP="00A74CC3">
            <w:pPr>
              <w:jc w:val="center"/>
            </w:pPr>
            <w:r w:rsidRPr="004247A1">
              <w:rPr>
                <w:sz w:val="20"/>
              </w:rPr>
              <w:t>Care home / MAR Chart</w:t>
            </w:r>
          </w:p>
        </w:tc>
        <w:tc>
          <w:tcPr>
            <w:tcW w:w="572" w:type="dxa"/>
          </w:tcPr>
          <w:p w14:paraId="28DDDABD" w14:textId="77777777" w:rsidR="009C0293" w:rsidRDefault="009C0293" w:rsidP="00A74CC3">
            <w:pPr>
              <w:jc w:val="center"/>
            </w:pPr>
          </w:p>
        </w:tc>
        <w:tc>
          <w:tcPr>
            <w:tcW w:w="2357" w:type="dxa"/>
            <w:vMerge w:val="restart"/>
          </w:tcPr>
          <w:p w14:paraId="621D458C" w14:textId="77777777" w:rsidR="009C0293" w:rsidRPr="004247A1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Relative</w:t>
            </w:r>
            <w:r>
              <w:rPr>
                <w:sz w:val="20"/>
              </w:rPr>
              <w:t xml:space="preserve"> </w:t>
            </w:r>
            <w:r w:rsidRPr="004247A1">
              <w:rPr>
                <w:sz w:val="20"/>
              </w:rPr>
              <w:t>/</w:t>
            </w:r>
            <w:r>
              <w:rPr>
                <w:sz w:val="20"/>
              </w:rPr>
              <w:t xml:space="preserve"> </w:t>
            </w:r>
            <w:r w:rsidRPr="004247A1">
              <w:rPr>
                <w:sz w:val="20"/>
              </w:rPr>
              <w:t>Carer</w:t>
            </w:r>
          </w:p>
          <w:p w14:paraId="1801F13D" w14:textId="77777777" w:rsidR="009C0293" w:rsidRDefault="009C0293" w:rsidP="00A74CC3">
            <w:pPr>
              <w:jc w:val="center"/>
            </w:pPr>
            <w:r w:rsidRPr="004247A1">
              <w:rPr>
                <w:sz w:val="20"/>
              </w:rPr>
              <w:t xml:space="preserve">Previous </w:t>
            </w:r>
            <w:r>
              <w:rPr>
                <w:sz w:val="20"/>
              </w:rPr>
              <w:t>Discharge Letter</w:t>
            </w:r>
          </w:p>
        </w:tc>
        <w:tc>
          <w:tcPr>
            <w:tcW w:w="509" w:type="dxa"/>
          </w:tcPr>
          <w:p w14:paraId="1D9081C9" w14:textId="77777777" w:rsidR="009C0293" w:rsidRDefault="009C0293" w:rsidP="00A74CC3">
            <w:pPr>
              <w:jc w:val="center"/>
            </w:pPr>
          </w:p>
        </w:tc>
        <w:tc>
          <w:tcPr>
            <w:tcW w:w="2288" w:type="dxa"/>
            <w:vMerge w:val="restart"/>
          </w:tcPr>
          <w:p w14:paraId="4BCFC094" w14:textId="77777777" w:rsidR="009C0293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Patient</w:t>
            </w:r>
            <w:r>
              <w:rPr>
                <w:sz w:val="20"/>
              </w:rPr>
              <w:t>’s</w:t>
            </w:r>
            <w:r w:rsidRPr="004247A1">
              <w:rPr>
                <w:sz w:val="20"/>
              </w:rPr>
              <w:t xml:space="preserve"> Own Drugs</w:t>
            </w:r>
          </w:p>
          <w:p w14:paraId="7C1BCF52" w14:textId="77777777" w:rsidR="009C0293" w:rsidRDefault="009C0293" w:rsidP="00A74CC3">
            <w:pPr>
              <w:jc w:val="center"/>
            </w:pPr>
            <w:r>
              <w:rPr>
                <w:sz w:val="20"/>
              </w:rPr>
              <w:t>Repeat Prescription Slip</w:t>
            </w:r>
          </w:p>
        </w:tc>
        <w:tc>
          <w:tcPr>
            <w:tcW w:w="558" w:type="dxa"/>
          </w:tcPr>
          <w:p w14:paraId="51ED69A9" w14:textId="77777777" w:rsidR="009C0293" w:rsidRDefault="009C0293" w:rsidP="00A74CC3">
            <w:pPr>
              <w:jc w:val="center"/>
            </w:pPr>
          </w:p>
        </w:tc>
        <w:tc>
          <w:tcPr>
            <w:tcW w:w="2376" w:type="dxa"/>
            <w:vMerge w:val="restart"/>
          </w:tcPr>
          <w:p w14:paraId="1BFB4F64" w14:textId="77777777" w:rsidR="009C0293" w:rsidRPr="004247A1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GP letter</w:t>
            </w:r>
          </w:p>
          <w:p w14:paraId="13215E63" w14:textId="77777777" w:rsidR="009C0293" w:rsidRPr="004247A1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Community Pharmacy</w:t>
            </w:r>
          </w:p>
        </w:tc>
        <w:tc>
          <w:tcPr>
            <w:tcW w:w="558" w:type="dxa"/>
          </w:tcPr>
          <w:p w14:paraId="022EB224" w14:textId="77777777" w:rsidR="009C0293" w:rsidRPr="004247A1" w:rsidRDefault="009C0293" w:rsidP="00A74CC3">
            <w:pPr>
              <w:jc w:val="center"/>
              <w:rPr>
                <w:sz w:val="20"/>
              </w:rPr>
            </w:pPr>
          </w:p>
        </w:tc>
        <w:tc>
          <w:tcPr>
            <w:tcW w:w="1955" w:type="dxa"/>
            <w:vMerge w:val="restart"/>
          </w:tcPr>
          <w:p w14:paraId="5474CF11" w14:textId="77777777" w:rsidR="009C0293" w:rsidRPr="004247A1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GP Practice</w:t>
            </w:r>
          </w:p>
          <w:p w14:paraId="20389DAA" w14:textId="77777777" w:rsidR="009C0293" w:rsidRPr="004247A1" w:rsidRDefault="009C0293" w:rsidP="00A74CC3">
            <w:pPr>
              <w:jc w:val="center"/>
              <w:rPr>
                <w:sz w:val="20"/>
              </w:rPr>
            </w:pPr>
            <w:r w:rsidRPr="004247A1">
              <w:rPr>
                <w:sz w:val="20"/>
              </w:rPr>
              <w:t>Other (Please state)</w:t>
            </w:r>
          </w:p>
        </w:tc>
        <w:tc>
          <w:tcPr>
            <w:tcW w:w="589" w:type="dxa"/>
          </w:tcPr>
          <w:p w14:paraId="37054F1C" w14:textId="77777777" w:rsidR="009C0293" w:rsidRDefault="009C0293" w:rsidP="00A74CC3"/>
        </w:tc>
      </w:tr>
      <w:tr w:rsidR="009C0293" w14:paraId="582F3CB3" w14:textId="77777777" w:rsidTr="00A74CC3">
        <w:tc>
          <w:tcPr>
            <w:tcW w:w="2196" w:type="dxa"/>
            <w:vMerge/>
            <w:tcBorders>
              <w:left w:val="nil"/>
              <w:bottom w:val="nil"/>
            </w:tcBorders>
          </w:tcPr>
          <w:p w14:paraId="080BC1B0" w14:textId="77777777" w:rsidR="009C0293" w:rsidRDefault="009C0293" w:rsidP="00A74CC3"/>
        </w:tc>
        <w:tc>
          <w:tcPr>
            <w:tcW w:w="572" w:type="dxa"/>
          </w:tcPr>
          <w:p w14:paraId="46122E17" w14:textId="77777777" w:rsidR="009C0293" w:rsidRDefault="009C0293" w:rsidP="00A74CC3"/>
        </w:tc>
        <w:tc>
          <w:tcPr>
            <w:tcW w:w="2357" w:type="dxa"/>
            <w:vMerge/>
            <w:tcBorders>
              <w:bottom w:val="nil"/>
            </w:tcBorders>
          </w:tcPr>
          <w:p w14:paraId="427F0830" w14:textId="77777777" w:rsidR="009C0293" w:rsidRDefault="009C0293" w:rsidP="00A74CC3"/>
        </w:tc>
        <w:tc>
          <w:tcPr>
            <w:tcW w:w="509" w:type="dxa"/>
          </w:tcPr>
          <w:p w14:paraId="1E69FF7E" w14:textId="77777777" w:rsidR="009C0293" w:rsidRDefault="009C0293" w:rsidP="00A74CC3"/>
        </w:tc>
        <w:tc>
          <w:tcPr>
            <w:tcW w:w="2288" w:type="dxa"/>
            <w:vMerge/>
            <w:tcBorders>
              <w:bottom w:val="nil"/>
            </w:tcBorders>
          </w:tcPr>
          <w:p w14:paraId="637B4762" w14:textId="77777777" w:rsidR="009C0293" w:rsidRDefault="009C0293" w:rsidP="00A74CC3"/>
        </w:tc>
        <w:tc>
          <w:tcPr>
            <w:tcW w:w="558" w:type="dxa"/>
          </w:tcPr>
          <w:p w14:paraId="0B6E66CD" w14:textId="77777777" w:rsidR="009C0293" w:rsidRDefault="009C0293" w:rsidP="00A74CC3"/>
        </w:tc>
        <w:tc>
          <w:tcPr>
            <w:tcW w:w="2376" w:type="dxa"/>
            <w:vMerge/>
            <w:tcBorders>
              <w:bottom w:val="nil"/>
            </w:tcBorders>
          </w:tcPr>
          <w:p w14:paraId="256A850A" w14:textId="77777777" w:rsidR="009C0293" w:rsidRDefault="009C0293" w:rsidP="00A74CC3"/>
        </w:tc>
        <w:tc>
          <w:tcPr>
            <w:tcW w:w="558" w:type="dxa"/>
          </w:tcPr>
          <w:p w14:paraId="027E9DD0" w14:textId="77777777" w:rsidR="009C0293" w:rsidRDefault="009C0293" w:rsidP="00A74CC3"/>
        </w:tc>
        <w:tc>
          <w:tcPr>
            <w:tcW w:w="1955" w:type="dxa"/>
            <w:vMerge/>
            <w:tcBorders>
              <w:bottom w:val="nil"/>
            </w:tcBorders>
          </w:tcPr>
          <w:p w14:paraId="4E78EB7C" w14:textId="77777777" w:rsidR="009C0293" w:rsidRDefault="009C0293" w:rsidP="00A74CC3"/>
        </w:tc>
        <w:tc>
          <w:tcPr>
            <w:tcW w:w="589" w:type="dxa"/>
          </w:tcPr>
          <w:p w14:paraId="0FEED35C" w14:textId="77777777" w:rsidR="009C0293" w:rsidRDefault="009C0293" w:rsidP="00A74CC3"/>
        </w:tc>
      </w:tr>
    </w:tbl>
    <w:p w14:paraId="2738756C" w14:textId="77777777" w:rsidR="009C0293" w:rsidRDefault="00F71CCD" w:rsidP="009C029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909306" wp14:editId="0F653A47">
                <wp:simplePos x="0" y="0"/>
                <wp:positionH relativeFrom="column">
                  <wp:posOffset>8870868</wp:posOffset>
                </wp:positionH>
                <wp:positionV relativeFrom="paragraph">
                  <wp:posOffset>-748145</wp:posOffset>
                </wp:positionV>
                <wp:extent cx="676893" cy="700644"/>
                <wp:effectExtent l="0" t="0" r="28575" b="2349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893" cy="7006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9456D4" id="Rectangle 2" o:spid="_x0000_s1026" style="position:absolute;margin-left:698.5pt;margin-top:-58.9pt;width:53.3pt;height:55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" fillcolor="white [3212]" strokecolor="white [3212]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97B41" wp14:editId="047A2EB4">
                <wp:simplePos x="0" y="0"/>
                <wp:positionH relativeFrom="column">
                  <wp:posOffset>-59377</wp:posOffset>
                </wp:positionH>
                <wp:positionV relativeFrom="paragraph">
                  <wp:posOffset>-522514</wp:posOffset>
                </wp:positionV>
                <wp:extent cx="4286993" cy="225631"/>
                <wp:effectExtent l="0" t="0" r="18415" b="2222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993" cy="2256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67FC0C" id="Rectangle 1" o:spid="_x0000_s1026" style="position:absolute;margin-left:-4.7pt;margin-top:-41.15pt;width:337.55pt;height:17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" fillcolor="white [3212]" strokecolor="white [3212]" strokeweight="2pt"/>
            </w:pict>
          </mc:Fallback>
        </mc:AlternateConten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50"/>
        <w:gridCol w:w="4648"/>
        <w:gridCol w:w="4650"/>
      </w:tblGrid>
      <w:tr w:rsidR="009C0293" w14:paraId="07E99AF8" w14:textId="77777777" w:rsidTr="00A74CC3">
        <w:tc>
          <w:tcPr>
            <w:tcW w:w="4724" w:type="dxa"/>
            <w:shd w:val="clear" w:color="auto" w:fill="BFBFBF" w:themeFill="background1" w:themeFillShade="BF"/>
          </w:tcPr>
          <w:p w14:paraId="3BFD7445" w14:textId="77777777" w:rsidR="009C0293" w:rsidRPr="00203A21" w:rsidRDefault="009C0293" w:rsidP="00A74CC3">
            <w:pPr>
              <w:spacing w:before="40" w:afterLines="40" w:after="96" w:line="240" w:lineRule="exact"/>
              <w:jc w:val="center"/>
            </w:pPr>
            <w:r w:rsidRPr="00203A21">
              <w:t>Allergy Description</w:t>
            </w:r>
          </w:p>
        </w:tc>
        <w:tc>
          <w:tcPr>
            <w:tcW w:w="4725" w:type="dxa"/>
            <w:shd w:val="clear" w:color="auto" w:fill="BFBFBF" w:themeFill="background1" w:themeFillShade="BF"/>
          </w:tcPr>
          <w:p w14:paraId="05625236" w14:textId="77777777" w:rsidR="009C0293" w:rsidRPr="00203A21" w:rsidRDefault="009C0293" w:rsidP="00A74CC3">
            <w:pPr>
              <w:spacing w:before="40" w:afterLines="40" w:after="96" w:line="240" w:lineRule="exact"/>
              <w:jc w:val="center"/>
            </w:pPr>
            <w:r w:rsidRPr="00203A21">
              <w:t>Date Recorded</w:t>
            </w:r>
          </w:p>
        </w:tc>
        <w:tc>
          <w:tcPr>
            <w:tcW w:w="4725" w:type="dxa"/>
            <w:shd w:val="clear" w:color="auto" w:fill="BFBFBF" w:themeFill="background1" w:themeFillShade="BF"/>
          </w:tcPr>
          <w:p w14:paraId="27F89E9C" w14:textId="77777777" w:rsidR="009C0293" w:rsidRPr="00203A21" w:rsidRDefault="009C0293" w:rsidP="00A74CC3">
            <w:pPr>
              <w:spacing w:before="40" w:afterLines="40" w:after="96" w:line="240" w:lineRule="exact"/>
              <w:jc w:val="center"/>
            </w:pPr>
            <w:r w:rsidRPr="00203A21">
              <w:t>Comments</w:t>
            </w:r>
          </w:p>
        </w:tc>
      </w:tr>
      <w:tr w:rsidR="009C0293" w14:paraId="4506CD7E" w14:textId="77777777" w:rsidTr="00A74CC3">
        <w:tc>
          <w:tcPr>
            <w:tcW w:w="4724" w:type="dxa"/>
            <w:shd w:val="clear" w:color="auto" w:fill="FFFFFF" w:themeFill="background1"/>
          </w:tcPr>
          <w:p w14:paraId="27EADCD5" w14:textId="77777777" w:rsidR="009C0293" w:rsidRPr="00203A21" w:rsidRDefault="009C0293" w:rsidP="00A74CC3">
            <w:pPr>
              <w:spacing w:before="40" w:after="40"/>
              <w:jc w:val="center"/>
            </w:pPr>
          </w:p>
        </w:tc>
        <w:tc>
          <w:tcPr>
            <w:tcW w:w="4725" w:type="dxa"/>
            <w:shd w:val="clear" w:color="auto" w:fill="FFFFFF" w:themeFill="background1"/>
          </w:tcPr>
          <w:p w14:paraId="7826AED1" w14:textId="77777777" w:rsidR="009C0293" w:rsidRPr="00203A21" w:rsidRDefault="009C0293" w:rsidP="00A74CC3">
            <w:pPr>
              <w:jc w:val="center"/>
            </w:pPr>
          </w:p>
        </w:tc>
        <w:tc>
          <w:tcPr>
            <w:tcW w:w="4725" w:type="dxa"/>
            <w:shd w:val="clear" w:color="auto" w:fill="FFFFFF" w:themeFill="background1"/>
          </w:tcPr>
          <w:p w14:paraId="7F0D8727" w14:textId="77777777" w:rsidR="009C0293" w:rsidRPr="00203A21" w:rsidRDefault="009C0293" w:rsidP="00A74CC3">
            <w:pPr>
              <w:jc w:val="center"/>
            </w:pPr>
          </w:p>
        </w:tc>
      </w:tr>
    </w:tbl>
    <w:p w14:paraId="31062B06" w14:textId="77777777" w:rsidR="009C0293" w:rsidRDefault="009C0293" w:rsidP="009C0293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32"/>
        <w:gridCol w:w="1747"/>
        <w:gridCol w:w="1546"/>
        <w:gridCol w:w="1375"/>
        <w:gridCol w:w="1403"/>
        <w:gridCol w:w="1256"/>
        <w:gridCol w:w="1294"/>
        <w:gridCol w:w="563"/>
        <w:gridCol w:w="563"/>
        <w:gridCol w:w="563"/>
        <w:gridCol w:w="2506"/>
      </w:tblGrid>
      <w:tr w:rsidR="009C0293" w14:paraId="1779D324" w14:textId="77777777" w:rsidTr="00A74CC3">
        <w:tc>
          <w:tcPr>
            <w:tcW w:w="14174" w:type="dxa"/>
            <w:gridSpan w:val="11"/>
            <w:shd w:val="clear" w:color="auto" w:fill="BFBFBF" w:themeFill="background1" w:themeFillShade="BF"/>
          </w:tcPr>
          <w:p w14:paraId="54AD4D43" w14:textId="77777777" w:rsidR="009C0293" w:rsidRPr="00836D17" w:rsidRDefault="009C0293" w:rsidP="00A74CC3">
            <w:pPr>
              <w:spacing w:before="40" w:after="40"/>
              <w:rPr>
                <w:b/>
              </w:rPr>
            </w:pPr>
            <w:r w:rsidRPr="00836D17">
              <w:rPr>
                <w:b/>
              </w:rPr>
              <w:t>Acute Medication (within 30 days)</w:t>
            </w:r>
          </w:p>
        </w:tc>
      </w:tr>
      <w:tr w:rsidR="009C0293" w14:paraId="0359D600" w14:textId="77777777" w:rsidTr="00A74CC3">
        <w:trPr>
          <w:cantSplit/>
          <w:trHeight w:val="1134"/>
        </w:trPr>
        <w:tc>
          <w:tcPr>
            <w:tcW w:w="1131" w:type="dxa"/>
            <w:shd w:val="clear" w:color="auto" w:fill="BFBFBF" w:themeFill="background1" w:themeFillShade="BF"/>
          </w:tcPr>
          <w:p w14:paraId="37A5D0B7" w14:textId="77777777" w:rsidR="009C0293" w:rsidRDefault="009C0293" w:rsidP="00A74CC3">
            <w:pPr>
              <w:jc w:val="center"/>
            </w:pPr>
            <w:r>
              <w:t>Originator</w:t>
            </w:r>
          </w:p>
        </w:tc>
        <w:tc>
          <w:tcPr>
            <w:tcW w:w="1812" w:type="dxa"/>
            <w:shd w:val="clear" w:color="auto" w:fill="BFBFBF" w:themeFill="background1" w:themeFillShade="BF"/>
          </w:tcPr>
          <w:p w14:paraId="6F44BEA4" w14:textId="77777777" w:rsidR="009C0293" w:rsidRDefault="009C0293" w:rsidP="00A74CC3">
            <w:pPr>
              <w:jc w:val="center"/>
            </w:pPr>
            <w:r>
              <w:t>Drug ID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3B528254" w14:textId="77777777" w:rsidR="009C0293" w:rsidRDefault="009C0293" w:rsidP="00A74CC3">
            <w:pPr>
              <w:jc w:val="center"/>
            </w:pPr>
            <w:r>
              <w:t>Formulatio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14:paraId="675EA7F4" w14:textId="77777777" w:rsidR="009C0293" w:rsidRDefault="009C0293" w:rsidP="00A74CC3">
            <w:pPr>
              <w:jc w:val="center"/>
            </w:pPr>
            <w:r>
              <w:t>Dose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55E3ADF" w14:textId="77777777" w:rsidR="009C0293" w:rsidRDefault="009C0293" w:rsidP="00A74CC3">
            <w:pPr>
              <w:jc w:val="center"/>
            </w:pPr>
            <w:r>
              <w:t>Frequency</w:t>
            </w:r>
          </w:p>
        </w:tc>
        <w:tc>
          <w:tcPr>
            <w:tcW w:w="1257" w:type="dxa"/>
            <w:shd w:val="clear" w:color="auto" w:fill="BFBFBF" w:themeFill="background1" w:themeFillShade="BF"/>
          </w:tcPr>
          <w:p w14:paraId="7B0540D2" w14:textId="77777777" w:rsidR="009C0293" w:rsidRDefault="009C0293" w:rsidP="00A74CC3">
            <w:pPr>
              <w:jc w:val="center"/>
            </w:pPr>
            <w:r>
              <w:t>Medication Start Date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1394A0E4" w14:textId="77777777" w:rsidR="009C0293" w:rsidRDefault="009C0293" w:rsidP="00A74CC3">
            <w:pPr>
              <w:jc w:val="center"/>
            </w:pPr>
            <w:r>
              <w:t>Prescription Date</w:t>
            </w:r>
          </w:p>
        </w:tc>
        <w:tc>
          <w:tcPr>
            <w:tcW w:w="567" w:type="dxa"/>
            <w:shd w:val="clear" w:color="auto" w:fill="BFBFBF" w:themeFill="background1" w:themeFillShade="BF"/>
            <w:textDirection w:val="btLr"/>
          </w:tcPr>
          <w:p w14:paraId="47ED142F" w14:textId="77777777" w:rsidR="009C0293" w:rsidRPr="00836D17" w:rsidRDefault="009C0293" w:rsidP="00A74CC3">
            <w:pPr>
              <w:ind w:left="113" w:right="113"/>
              <w:jc w:val="right"/>
            </w:pPr>
            <w:r w:rsidRPr="00836D17">
              <w:t>Continue</w:t>
            </w:r>
          </w:p>
        </w:tc>
        <w:tc>
          <w:tcPr>
            <w:tcW w:w="567" w:type="dxa"/>
            <w:shd w:val="clear" w:color="auto" w:fill="BFBFBF" w:themeFill="background1" w:themeFillShade="BF"/>
            <w:textDirection w:val="btLr"/>
          </w:tcPr>
          <w:p w14:paraId="6D2C223E" w14:textId="77777777" w:rsidR="009C0293" w:rsidRPr="00836D17" w:rsidRDefault="009C0293" w:rsidP="00A74CC3">
            <w:pPr>
              <w:ind w:left="113" w:right="113"/>
              <w:jc w:val="right"/>
            </w:pPr>
            <w:r w:rsidRPr="00836D17">
              <w:t>Withhold</w:t>
            </w:r>
          </w:p>
        </w:tc>
        <w:tc>
          <w:tcPr>
            <w:tcW w:w="567" w:type="dxa"/>
            <w:shd w:val="clear" w:color="auto" w:fill="BFBFBF" w:themeFill="background1" w:themeFillShade="BF"/>
            <w:textDirection w:val="btLr"/>
          </w:tcPr>
          <w:p w14:paraId="512A9630" w14:textId="77777777" w:rsidR="009C0293" w:rsidRPr="00836D17" w:rsidRDefault="009C0293" w:rsidP="00A74CC3">
            <w:pPr>
              <w:ind w:left="113" w:right="113"/>
              <w:jc w:val="right"/>
            </w:pPr>
            <w:r w:rsidRPr="00836D17">
              <w:t>Stop</w:t>
            </w:r>
          </w:p>
        </w:tc>
        <w:tc>
          <w:tcPr>
            <w:tcW w:w="2584" w:type="dxa"/>
            <w:shd w:val="clear" w:color="auto" w:fill="BFBFBF" w:themeFill="background1" w:themeFillShade="BF"/>
          </w:tcPr>
          <w:p w14:paraId="69D09E67" w14:textId="77777777" w:rsidR="009C0293" w:rsidRDefault="009C0293" w:rsidP="00A74CC3">
            <w:pPr>
              <w:jc w:val="center"/>
            </w:pPr>
            <w:r>
              <w:t>Comments</w:t>
            </w:r>
          </w:p>
        </w:tc>
      </w:tr>
      <w:tr w:rsidR="009C0293" w14:paraId="472DE759" w14:textId="77777777" w:rsidTr="00A74CC3">
        <w:tc>
          <w:tcPr>
            <w:tcW w:w="1131" w:type="dxa"/>
          </w:tcPr>
          <w:p w14:paraId="287365CA" w14:textId="77777777" w:rsidR="009C0293" w:rsidRPr="006842EC" w:rsidRDefault="009C0293" w:rsidP="00A74CC3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812" w:type="dxa"/>
          </w:tcPr>
          <w:p w14:paraId="6E14BB2A" w14:textId="77777777" w:rsidR="009C0293" w:rsidRPr="006842EC" w:rsidRDefault="009C0293" w:rsidP="00A74CC3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C5D30B9" w14:textId="77777777" w:rsidR="009C0293" w:rsidRPr="006842EC" w:rsidRDefault="009C0293" w:rsidP="00A74CC3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E22E36E" w14:textId="77777777" w:rsidR="009C0293" w:rsidRPr="006842EC" w:rsidRDefault="009C0293" w:rsidP="00A74CC3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6B7BAB9B" w14:textId="77777777" w:rsidR="009C0293" w:rsidRPr="006842EC" w:rsidRDefault="009C0293" w:rsidP="00A74CC3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7" w:type="dxa"/>
          </w:tcPr>
          <w:p w14:paraId="02733F71" w14:textId="77777777" w:rsidR="009C0293" w:rsidRPr="006842EC" w:rsidRDefault="009C0293" w:rsidP="00A74CC3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1A557558" w14:textId="77777777" w:rsidR="009C0293" w:rsidRPr="006842EC" w:rsidRDefault="009C0293" w:rsidP="00A74CC3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B8379A6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DDECD7D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477E1BBC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2584" w:type="dxa"/>
          </w:tcPr>
          <w:p w14:paraId="4BFAE7A5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  <w:p w14:paraId="73957171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</w:tr>
    </w:tbl>
    <w:p w14:paraId="47111F5E" w14:textId="77777777" w:rsidR="009C0293" w:rsidRDefault="009C0293" w:rsidP="009C0293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32"/>
        <w:gridCol w:w="1763"/>
        <w:gridCol w:w="1549"/>
        <w:gridCol w:w="1390"/>
        <w:gridCol w:w="1402"/>
        <w:gridCol w:w="1255"/>
        <w:gridCol w:w="1294"/>
        <w:gridCol w:w="561"/>
        <w:gridCol w:w="561"/>
        <w:gridCol w:w="561"/>
        <w:gridCol w:w="2480"/>
      </w:tblGrid>
      <w:tr w:rsidR="009C0293" w14:paraId="048D884D" w14:textId="77777777" w:rsidTr="00D11EDA">
        <w:tc>
          <w:tcPr>
            <w:tcW w:w="13948" w:type="dxa"/>
            <w:gridSpan w:val="11"/>
            <w:shd w:val="clear" w:color="auto" w:fill="BFBFBF" w:themeFill="background1" w:themeFillShade="BF"/>
          </w:tcPr>
          <w:p w14:paraId="76ED3169" w14:textId="77777777" w:rsidR="009C0293" w:rsidRPr="00836D17" w:rsidRDefault="009C0293" w:rsidP="00A74CC3">
            <w:pPr>
              <w:spacing w:before="40" w:after="40"/>
              <w:rPr>
                <w:b/>
              </w:rPr>
            </w:pPr>
            <w:r>
              <w:rPr>
                <w:b/>
              </w:rPr>
              <w:t>Repeat Medication</w:t>
            </w:r>
          </w:p>
        </w:tc>
      </w:tr>
      <w:tr w:rsidR="009C0293" w14:paraId="1CE17352" w14:textId="77777777" w:rsidTr="00D11EDA">
        <w:trPr>
          <w:cantSplit/>
          <w:trHeight w:val="1134"/>
        </w:trPr>
        <w:tc>
          <w:tcPr>
            <w:tcW w:w="1132" w:type="dxa"/>
            <w:shd w:val="clear" w:color="auto" w:fill="BFBFBF" w:themeFill="background1" w:themeFillShade="BF"/>
          </w:tcPr>
          <w:p w14:paraId="44B2AEE4" w14:textId="77777777" w:rsidR="009C0293" w:rsidRDefault="009C0293" w:rsidP="00A74CC3">
            <w:pPr>
              <w:jc w:val="center"/>
            </w:pPr>
            <w:r>
              <w:t>Originator</w:t>
            </w:r>
          </w:p>
        </w:tc>
        <w:tc>
          <w:tcPr>
            <w:tcW w:w="1763" w:type="dxa"/>
            <w:shd w:val="clear" w:color="auto" w:fill="BFBFBF" w:themeFill="background1" w:themeFillShade="BF"/>
          </w:tcPr>
          <w:p w14:paraId="15EC2E28" w14:textId="77777777" w:rsidR="009C0293" w:rsidRDefault="009C0293" w:rsidP="00A74CC3">
            <w:pPr>
              <w:jc w:val="center"/>
            </w:pPr>
            <w:r>
              <w:t>Drug ID</w:t>
            </w:r>
          </w:p>
        </w:tc>
        <w:tc>
          <w:tcPr>
            <w:tcW w:w="1549" w:type="dxa"/>
            <w:shd w:val="clear" w:color="auto" w:fill="BFBFBF" w:themeFill="background1" w:themeFillShade="BF"/>
          </w:tcPr>
          <w:p w14:paraId="20B37965" w14:textId="77777777" w:rsidR="009C0293" w:rsidRDefault="009C0293" w:rsidP="00A74CC3">
            <w:pPr>
              <w:jc w:val="center"/>
            </w:pPr>
            <w:r>
              <w:t>Formulation</w:t>
            </w:r>
          </w:p>
        </w:tc>
        <w:tc>
          <w:tcPr>
            <w:tcW w:w="1390" w:type="dxa"/>
            <w:shd w:val="clear" w:color="auto" w:fill="BFBFBF" w:themeFill="background1" w:themeFillShade="BF"/>
          </w:tcPr>
          <w:p w14:paraId="2044C866" w14:textId="77777777" w:rsidR="009C0293" w:rsidRDefault="009C0293" w:rsidP="00A74CC3">
            <w:pPr>
              <w:jc w:val="center"/>
            </w:pPr>
            <w:r>
              <w:t>Dose</w:t>
            </w:r>
          </w:p>
        </w:tc>
        <w:tc>
          <w:tcPr>
            <w:tcW w:w="1402" w:type="dxa"/>
            <w:shd w:val="clear" w:color="auto" w:fill="BFBFBF" w:themeFill="background1" w:themeFillShade="BF"/>
          </w:tcPr>
          <w:p w14:paraId="09C8A715" w14:textId="77777777" w:rsidR="009C0293" w:rsidRDefault="009C0293" w:rsidP="00A74CC3">
            <w:pPr>
              <w:jc w:val="center"/>
            </w:pPr>
            <w:r>
              <w:t>Frequency</w:t>
            </w:r>
          </w:p>
        </w:tc>
        <w:tc>
          <w:tcPr>
            <w:tcW w:w="1255" w:type="dxa"/>
            <w:shd w:val="clear" w:color="auto" w:fill="BFBFBF" w:themeFill="background1" w:themeFillShade="BF"/>
          </w:tcPr>
          <w:p w14:paraId="71BE82AE" w14:textId="77777777" w:rsidR="009C0293" w:rsidRDefault="009C0293" w:rsidP="00A74CC3">
            <w:pPr>
              <w:jc w:val="center"/>
            </w:pPr>
            <w:r>
              <w:t>Medication Start Date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34A833F0" w14:textId="77777777" w:rsidR="009C0293" w:rsidRDefault="009C0293" w:rsidP="00A74CC3">
            <w:pPr>
              <w:jc w:val="center"/>
            </w:pPr>
            <w:r>
              <w:t>Prescription Date</w:t>
            </w:r>
          </w:p>
        </w:tc>
        <w:tc>
          <w:tcPr>
            <w:tcW w:w="561" w:type="dxa"/>
            <w:shd w:val="clear" w:color="auto" w:fill="BFBFBF" w:themeFill="background1" w:themeFillShade="BF"/>
            <w:textDirection w:val="btLr"/>
          </w:tcPr>
          <w:p w14:paraId="33DD593A" w14:textId="77777777" w:rsidR="009C0293" w:rsidRPr="00836D17" w:rsidRDefault="009C0293" w:rsidP="00A74CC3">
            <w:pPr>
              <w:ind w:left="113" w:right="113"/>
              <w:jc w:val="right"/>
            </w:pPr>
            <w:r w:rsidRPr="00836D17">
              <w:t>Continue</w:t>
            </w:r>
          </w:p>
        </w:tc>
        <w:tc>
          <w:tcPr>
            <w:tcW w:w="561" w:type="dxa"/>
            <w:shd w:val="clear" w:color="auto" w:fill="BFBFBF" w:themeFill="background1" w:themeFillShade="BF"/>
            <w:textDirection w:val="btLr"/>
          </w:tcPr>
          <w:p w14:paraId="4DB4D425" w14:textId="77777777" w:rsidR="009C0293" w:rsidRPr="00836D17" w:rsidRDefault="009C0293" w:rsidP="00A74CC3">
            <w:pPr>
              <w:ind w:left="113" w:right="113"/>
              <w:jc w:val="right"/>
            </w:pPr>
            <w:r w:rsidRPr="00836D17">
              <w:t>Withhold</w:t>
            </w:r>
          </w:p>
        </w:tc>
        <w:tc>
          <w:tcPr>
            <w:tcW w:w="561" w:type="dxa"/>
            <w:shd w:val="clear" w:color="auto" w:fill="BFBFBF" w:themeFill="background1" w:themeFillShade="BF"/>
            <w:textDirection w:val="btLr"/>
          </w:tcPr>
          <w:p w14:paraId="2D3B739F" w14:textId="77777777" w:rsidR="009C0293" w:rsidRPr="00836D17" w:rsidRDefault="009C0293" w:rsidP="00A74CC3">
            <w:pPr>
              <w:ind w:left="113" w:right="113"/>
              <w:jc w:val="right"/>
            </w:pPr>
            <w:r w:rsidRPr="00836D17">
              <w:t>Stop</w:t>
            </w:r>
          </w:p>
        </w:tc>
        <w:tc>
          <w:tcPr>
            <w:tcW w:w="2480" w:type="dxa"/>
            <w:shd w:val="clear" w:color="auto" w:fill="BFBFBF" w:themeFill="background1" w:themeFillShade="BF"/>
          </w:tcPr>
          <w:p w14:paraId="5CCF6EFB" w14:textId="77777777" w:rsidR="009C0293" w:rsidRDefault="009C0293" w:rsidP="00A74CC3">
            <w:pPr>
              <w:jc w:val="center"/>
            </w:pPr>
            <w:r>
              <w:t>Comments</w:t>
            </w:r>
          </w:p>
        </w:tc>
      </w:tr>
      <w:tr w:rsidR="009C0293" w14:paraId="053FF131" w14:textId="77777777" w:rsidTr="00D11EDA">
        <w:tc>
          <w:tcPr>
            <w:tcW w:w="1132" w:type="dxa"/>
          </w:tcPr>
          <w:p w14:paraId="1011C5FE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14E55367" w14:textId="77777777" w:rsidR="009C0293" w:rsidRDefault="009C0293" w:rsidP="00A74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butamol</w:t>
            </w:r>
          </w:p>
          <w:p w14:paraId="3CBD5DC0" w14:textId="77777777" w:rsidR="009C0293" w:rsidRPr="006842EC" w:rsidRDefault="009C0293" w:rsidP="00A7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</w:tcPr>
          <w:p w14:paraId="47C26597" w14:textId="77777777" w:rsidR="009C0293" w:rsidRPr="006842EC" w:rsidRDefault="009C0293" w:rsidP="00A74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microgram CFC-Free metered dose Inhaler</w:t>
            </w:r>
          </w:p>
        </w:tc>
        <w:tc>
          <w:tcPr>
            <w:tcW w:w="1390" w:type="dxa"/>
          </w:tcPr>
          <w:p w14:paraId="07C03FB4" w14:textId="77777777" w:rsidR="009C0293" w:rsidRPr="006842EC" w:rsidRDefault="009C0293" w:rsidP="00A74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PUFFS TO BE TAKEN WHEN REQUIRED</w:t>
            </w:r>
          </w:p>
        </w:tc>
        <w:tc>
          <w:tcPr>
            <w:tcW w:w="1402" w:type="dxa"/>
          </w:tcPr>
          <w:p w14:paraId="75589ACE" w14:textId="77777777" w:rsidR="009C0293" w:rsidRPr="006842EC" w:rsidRDefault="009C0293" w:rsidP="00A74CC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6337B670" w14:textId="77777777" w:rsidR="009C0293" w:rsidRPr="006842EC" w:rsidRDefault="009C0293" w:rsidP="00A74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/03/2017</w:t>
            </w:r>
          </w:p>
        </w:tc>
        <w:tc>
          <w:tcPr>
            <w:tcW w:w="1294" w:type="dxa"/>
          </w:tcPr>
          <w:p w14:paraId="6B5ECC37" w14:textId="77777777" w:rsidR="009543C3" w:rsidRDefault="009543C3" w:rsidP="00A74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months ago</w:t>
            </w:r>
          </w:p>
          <w:p w14:paraId="2ECD388B" w14:textId="77777777" w:rsidR="009C0293" w:rsidRPr="009543C3" w:rsidRDefault="009C0293" w:rsidP="009543C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11FEE8F7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7B3C159B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4B15DF42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</w:tcPr>
          <w:p w14:paraId="2122BBDF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  <w:p w14:paraId="4C8E2C22" w14:textId="77777777" w:rsidR="009C0293" w:rsidRPr="006842EC" w:rsidRDefault="009C0293" w:rsidP="00A74CC3">
            <w:pPr>
              <w:rPr>
                <w:sz w:val="20"/>
                <w:szCs w:val="20"/>
              </w:rPr>
            </w:pPr>
          </w:p>
        </w:tc>
      </w:tr>
      <w:tr w:rsidR="00D11EDA" w14:paraId="1BE0E99A" w14:textId="77777777" w:rsidTr="00D11EDA">
        <w:tc>
          <w:tcPr>
            <w:tcW w:w="1132" w:type="dxa"/>
          </w:tcPr>
          <w:p w14:paraId="01149A4E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0E7049FA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eni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dulite</w:t>
            </w:r>
            <w:proofErr w:type="spellEnd"/>
          </w:p>
        </w:tc>
        <w:tc>
          <w:tcPr>
            <w:tcW w:w="1549" w:type="dxa"/>
          </w:tcPr>
          <w:p w14:paraId="04D2B2AC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microgram CFC-Free </w:t>
            </w:r>
            <w:r>
              <w:rPr>
                <w:sz w:val="20"/>
                <w:szCs w:val="20"/>
              </w:rPr>
              <w:lastRenderedPageBreak/>
              <w:t>metered dose inhaler</w:t>
            </w:r>
          </w:p>
        </w:tc>
        <w:tc>
          <w:tcPr>
            <w:tcW w:w="1390" w:type="dxa"/>
          </w:tcPr>
          <w:p w14:paraId="221D2DF7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TWO PUFFS TO BE TAKEN TWICE A DAY</w:t>
            </w:r>
          </w:p>
        </w:tc>
        <w:tc>
          <w:tcPr>
            <w:tcW w:w="1402" w:type="dxa"/>
          </w:tcPr>
          <w:p w14:paraId="547924C6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46849F6D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/03/2017</w:t>
            </w:r>
          </w:p>
        </w:tc>
        <w:tc>
          <w:tcPr>
            <w:tcW w:w="1294" w:type="dxa"/>
          </w:tcPr>
          <w:p w14:paraId="68E4F282" w14:textId="77777777" w:rsidR="00D11EDA" w:rsidRPr="006842EC" w:rsidRDefault="009543C3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months </w:t>
            </w:r>
            <w:proofErr w:type="gramStart"/>
            <w:r>
              <w:rPr>
                <w:sz w:val="20"/>
                <w:szCs w:val="20"/>
              </w:rPr>
              <w:t>ago</w:t>
            </w:r>
            <w:proofErr w:type="gramEnd"/>
          </w:p>
        </w:tc>
        <w:tc>
          <w:tcPr>
            <w:tcW w:w="561" w:type="dxa"/>
          </w:tcPr>
          <w:p w14:paraId="3238643B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386A00B4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55A9C7FD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</w:tcPr>
          <w:p w14:paraId="6D6A2380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</w:tr>
      <w:tr w:rsidR="00D11EDA" w14:paraId="23BA874A" w14:textId="77777777" w:rsidTr="00D11EDA">
        <w:tc>
          <w:tcPr>
            <w:tcW w:w="1132" w:type="dxa"/>
          </w:tcPr>
          <w:p w14:paraId="1E6E756A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0E9B2D64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1549" w:type="dxa"/>
          </w:tcPr>
          <w:p w14:paraId="72290C8C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</w:tcPr>
          <w:p w14:paraId="2BD3520B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64FF3B26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2E8D01C3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72897153" w14:textId="77777777" w:rsidR="00D11EDA" w:rsidRPr="006842EC" w:rsidRDefault="00D11EDA" w:rsidP="00D11EDA">
            <w:pPr>
              <w:spacing w:before="80" w:after="80"/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1DCD750A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6E0FCC15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6F153E75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</w:tcPr>
          <w:p w14:paraId="1D0A0006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  <w:p w14:paraId="23AFA0DA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</w:tr>
      <w:tr w:rsidR="00D11EDA" w14:paraId="692B1B2A" w14:textId="77777777" w:rsidTr="00D11EDA">
        <w:tc>
          <w:tcPr>
            <w:tcW w:w="1132" w:type="dxa"/>
          </w:tcPr>
          <w:p w14:paraId="45E4EF49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7ABC8F58" w14:textId="77777777" w:rsidR="00D11EDA" w:rsidRPr="006842EC" w:rsidRDefault="00D11EDA" w:rsidP="00D11EDA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549" w:type="dxa"/>
          </w:tcPr>
          <w:p w14:paraId="2ED41C47" w14:textId="77777777" w:rsidR="00D11EDA" w:rsidRPr="006842EC" w:rsidRDefault="00D11EDA" w:rsidP="00D11EDA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390" w:type="dxa"/>
          </w:tcPr>
          <w:p w14:paraId="1A4DACA2" w14:textId="77777777" w:rsidR="00D11EDA" w:rsidRPr="006842EC" w:rsidRDefault="00D11EDA" w:rsidP="00D11EDA">
            <w:pPr>
              <w:spacing w:before="80" w:after="80" w:line="220" w:lineRule="exact"/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30E4785A" w14:textId="77777777" w:rsidR="00D11EDA" w:rsidRPr="006842EC" w:rsidRDefault="00D11EDA" w:rsidP="00D11EDA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47E9E2B2" w14:textId="77777777" w:rsidR="00D11EDA" w:rsidRPr="006842EC" w:rsidRDefault="00D11EDA" w:rsidP="00D11EDA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72AAA3DF" w14:textId="77777777" w:rsidR="00D11EDA" w:rsidRPr="006842EC" w:rsidRDefault="00D11EDA" w:rsidP="00D11EDA">
            <w:pPr>
              <w:spacing w:before="80" w:after="80" w:line="22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175DA0B8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7DEB6C4F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4BA71F1D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</w:tcPr>
          <w:p w14:paraId="656184A8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</w:tr>
      <w:tr w:rsidR="00D11EDA" w14:paraId="077A301A" w14:textId="77777777" w:rsidTr="00D11EDA">
        <w:tc>
          <w:tcPr>
            <w:tcW w:w="1132" w:type="dxa"/>
          </w:tcPr>
          <w:p w14:paraId="35BDF6F2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763" w:type="dxa"/>
          </w:tcPr>
          <w:p w14:paraId="53B76FD7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549" w:type="dxa"/>
          </w:tcPr>
          <w:p w14:paraId="3F4A6159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390" w:type="dxa"/>
          </w:tcPr>
          <w:p w14:paraId="23856FCC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402" w:type="dxa"/>
          </w:tcPr>
          <w:p w14:paraId="511E9E21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255" w:type="dxa"/>
          </w:tcPr>
          <w:p w14:paraId="1EA53A99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43C5B48E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12AC958A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01F17C78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14:paraId="2840B6F3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  <w:tc>
          <w:tcPr>
            <w:tcW w:w="2480" w:type="dxa"/>
          </w:tcPr>
          <w:p w14:paraId="55B75A53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  <w:p w14:paraId="76110F05" w14:textId="77777777" w:rsidR="00D11EDA" w:rsidRPr="006842EC" w:rsidRDefault="00D11EDA" w:rsidP="00D11EDA">
            <w:pPr>
              <w:rPr>
                <w:sz w:val="20"/>
                <w:szCs w:val="20"/>
              </w:rPr>
            </w:pPr>
          </w:p>
        </w:tc>
      </w:tr>
    </w:tbl>
    <w:p w14:paraId="7593FD87" w14:textId="77777777" w:rsidR="009C0293" w:rsidRDefault="00F71CCD" w:rsidP="009C029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5E6ACF" wp14:editId="6734629C">
                <wp:simplePos x="0" y="0"/>
                <wp:positionH relativeFrom="rightMargin">
                  <wp:align>left</wp:align>
                </wp:positionH>
                <wp:positionV relativeFrom="paragraph">
                  <wp:posOffset>-2083616</wp:posOffset>
                </wp:positionV>
                <wp:extent cx="676893" cy="700644"/>
                <wp:effectExtent l="0" t="0" r="28575" b="234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6893" cy="70064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F8A74A0" id="Rectangle 4" o:spid="_x0000_s1026" style="position:absolute;margin-left:0;margin-top:-164.05pt;width:53.3pt;height:55.15pt;z-index:251664384;visibility:visible;mso-wrap-style:square;mso-wrap-distance-left:9pt;mso-wrap-distance-top:0;mso-wrap-distance-right:9pt;mso-wrap-distance-bottom:0;mso-position-horizontal:left;mso-position-horizontal-relative:right-margin-area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" fillcolor="white [3212]" strokecolor="white [3212]" strokeweight="2pt"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B7EB96" wp14:editId="2DD5CF6E">
                <wp:simplePos x="0" y="0"/>
                <wp:positionH relativeFrom="column">
                  <wp:posOffset>-263550</wp:posOffset>
                </wp:positionH>
                <wp:positionV relativeFrom="paragraph">
                  <wp:posOffset>-1798773</wp:posOffset>
                </wp:positionV>
                <wp:extent cx="4286993" cy="225631"/>
                <wp:effectExtent l="0" t="0" r="18415" b="2222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993" cy="22563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CB0DFCA" id="Rectangle 3" o:spid="_x0000_s1026" style="position:absolute;margin-left:-20.75pt;margin-top:-141.65pt;width:337.55pt;height:17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" fillcolor="white [3212]" strokecolor="white [3212]" strokeweight="2pt"/>
            </w:pict>
          </mc:Fallback>
        </mc:AlternateConten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25"/>
        <w:gridCol w:w="2325"/>
        <w:gridCol w:w="2324"/>
        <w:gridCol w:w="2324"/>
        <w:gridCol w:w="2325"/>
        <w:gridCol w:w="2325"/>
      </w:tblGrid>
      <w:tr w:rsidR="009C0293" w14:paraId="3BEAEAF1" w14:textId="77777777" w:rsidTr="00A74CC3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9722B10" w14:textId="77777777" w:rsidR="009C0293" w:rsidRDefault="009C0293" w:rsidP="00A74CC3">
            <w:r>
              <w:t xml:space="preserve">    Compliance Device                                                                                Name and telephone number for community pharmacy</w:t>
            </w:r>
          </w:p>
        </w:tc>
      </w:tr>
      <w:tr w:rsidR="009C0293" w14:paraId="743E6E1D" w14:textId="77777777" w:rsidTr="00A74CC3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E921" w14:textId="77777777" w:rsidR="009C0293" w:rsidRDefault="009C0293" w:rsidP="00A74CC3"/>
        </w:tc>
        <w:tc>
          <w:tcPr>
            <w:tcW w:w="118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37F10" w14:textId="77777777" w:rsidR="009C0293" w:rsidRDefault="009C0293" w:rsidP="00A74CC3"/>
        </w:tc>
      </w:tr>
      <w:tr w:rsidR="009C0293" w14:paraId="6F539657" w14:textId="77777777" w:rsidTr="00A74CC3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1A133E8E" w14:textId="77777777" w:rsidR="009C0293" w:rsidRDefault="009C0293" w:rsidP="00A74CC3">
            <w:r>
              <w:t xml:space="preserve">       </w:t>
            </w:r>
            <w:r w:rsidRPr="009A7227">
              <w:rPr>
                <w:shd w:val="clear" w:color="auto" w:fill="BFBFBF" w:themeFill="background1" w:themeFillShade="BF"/>
              </w:rPr>
              <w:t>Completed by                         Designation                                Grade                                     Date                                       Time                            Contact Number</w:t>
            </w:r>
          </w:p>
        </w:tc>
      </w:tr>
      <w:tr w:rsidR="009C0293" w14:paraId="3571C6EF" w14:textId="77777777" w:rsidTr="00A74CC3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B6FC1" w14:textId="77777777" w:rsidR="009C0293" w:rsidRDefault="009C0293" w:rsidP="00A74CC3"/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B2B89" w14:textId="77777777" w:rsidR="009C0293" w:rsidRDefault="009C0293" w:rsidP="00A74CC3"/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FA51" w14:textId="77777777" w:rsidR="009C0293" w:rsidRDefault="009C0293" w:rsidP="00A74CC3"/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CBD34" w14:textId="77777777" w:rsidR="009C0293" w:rsidRDefault="009C0293" w:rsidP="00A74CC3"/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3748B" w14:textId="77777777" w:rsidR="009C0293" w:rsidRDefault="009C0293" w:rsidP="00A74CC3"/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CDB0" w14:textId="77777777" w:rsidR="009C0293" w:rsidRDefault="009C0293" w:rsidP="00A74CC3"/>
        </w:tc>
      </w:tr>
      <w:tr w:rsidR="009C0293" w14:paraId="628D1AB5" w14:textId="77777777" w:rsidTr="00A74CC3">
        <w:tc>
          <w:tcPr>
            <w:tcW w:w="1417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8E98B2D" w14:textId="77777777" w:rsidR="009C0293" w:rsidRDefault="009C0293" w:rsidP="00A74CC3">
            <w:r>
              <w:t xml:space="preserve">       </w:t>
            </w:r>
            <w:r w:rsidRPr="009A7227">
              <w:rPr>
                <w:shd w:val="clear" w:color="auto" w:fill="BFBFBF" w:themeFill="background1" w:themeFillShade="BF"/>
              </w:rPr>
              <w:t xml:space="preserve"> </w:t>
            </w:r>
            <w:proofErr w:type="gramStart"/>
            <w:r w:rsidRPr="009A7227">
              <w:rPr>
                <w:shd w:val="clear" w:color="auto" w:fill="BFBFBF" w:themeFill="background1" w:themeFillShade="BF"/>
              </w:rPr>
              <w:t>Reviewed  by</w:t>
            </w:r>
            <w:proofErr w:type="gramEnd"/>
            <w:r w:rsidRPr="009A7227">
              <w:rPr>
                <w:shd w:val="clear" w:color="auto" w:fill="BFBFBF" w:themeFill="background1" w:themeFillShade="BF"/>
              </w:rPr>
              <w:t xml:space="preserve">                         Designation                                Grade                                     Date                                       Time                            Contact Number</w:t>
            </w:r>
          </w:p>
        </w:tc>
      </w:tr>
      <w:tr w:rsidR="009C0293" w14:paraId="661877A9" w14:textId="77777777" w:rsidTr="00A74CC3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67808" w14:textId="77777777" w:rsidR="009C0293" w:rsidRDefault="009C0293" w:rsidP="00A74CC3"/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A26C" w14:textId="77777777" w:rsidR="009C0293" w:rsidRDefault="009C0293" w:rsidP="00A74CC3"/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EE911" w14:textId="77777777" w:rsidR="009C0293" w:rsidRDefault="009C0293" w:rsidP="00A74CC3"/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0173B" w14:textId="77777777" w:rsidR="009C0293" w:rsidRDefault="009C0293" w:rsidP="00A74CC3"/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7F531" w14:textId="77777777" w:rsidR="009C0293" w:rsidRDefault="009C0293" w:rsidP="00A74CC3"/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652EF" w14:textId="77777777" w:rsidR="009C0293" w:rsidRDefault="009C0293" w:rsidP="00A74CC3"/>
        </w:tc>
      </w:tr>
    </w:tbl>
    <w:p w14:paraId="53B36A41" w14:textId="77777777" w:rsidR="009C0293" w:rsidRDefault="009C0293" w:rsidP="009C0293"/>
    <w:p w14:paraId="250033FB" w14:textId="77777777" w:rsidR="0027309D" w:rsidRDefault="0027309D"/>
    <w:p w14:paraId="13D6DB09" w14:textId="77777777" w:rsidR="009C0293" w:rsidRDefault="009C0293"/>
    <w:p w14:paraId="349D9A3F" w14:textId="77777777" w:rsidR="009C0293" w:rsidRDefault="009C0293"/>
    <w:p w14:paraId="1D3342A6" w14:textId="77777777" w:rsidR="0027309D" w:rsidRPr="008E7A21" w:rsidRDefault="0027309D"/>
    <w:sectPr w:rsidR="0027309D" w:rsidRPr="008E7A21" w:rsidSect="009C02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D8E03" w14:textId="77777777" w:rsidR="00D6367D" w:rsidRDefault="00D6367D" w:rsidP="006A5F3E">
      <w:pPr>
        <w:spacing w:after="0" w:line="240" w:lineRule="auto"/>
      </w:pPr>
      <w:r>
        <w:separator/>
      </w:r>
    </w:p>
  </w:endnote>
  <w:endnote w:type="continuationSeparator" w:id="0">
    <w:p w14:paraId="6CF8339E" w14:textId="77777777" w:rsidR="00D6367D" w:rsidRDefault="00D6367D" w:rsidP="006A5F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689951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C757D" w14:textId="77777777" w:rsidR="006A5F3E" w:rsidRDefault="006A5F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27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33F79B" w14:textId="77777777" w:rsidR="006A5F3E" w:rsidRDefault="006A5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97A6FF" w14:textId="77777777" w:rsidR="00D6367D" w:rsidRDefault="00D6367D" w:rsidP="006A5F3E">
      <w:pPr>
        <w:spacing w:after="0" w:line="240" w:lineRule="auto"/>
      </w:pPr>
      <w:r>
        <w:separator/>
      </w:r>
    </w:p>
  </w:footnote>
  <w:footnote w:type="continuationSeparator" w:id="0">
    <w:p w14:paraId="4CE876D3" w14:textId="77777777" w:rsidR="00D6367D" w:rsidRDefault="00D6367D" w:rsidP="006A5F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53C355" w14:textId="77777777" w:rsidR="006A5F3E" w:rsidRDefault="006A5F3E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9264" behindDoc="1" locked="0" layoutInCell="1" allowOverlap="1" wp14:anchorId="6FDA0037" wp14:editId="19471F77">
          <wp:simplePos x="0" y="0"/>
          <wp:positionH relativeFrom="rightMargin">
            <wp:align>left</wp:align>
          </wp:positionH>
          <wp:positionV relativeFrom="paragraph">
            <wp:posOffset>-308920</wp:posOffset>
          </wp:positionV>
          <wp:extent cx="673100" cy="676275"/>
          <wp:effectExtent l="0" t="0" r="0" b="9525"/>
          <wp:wrapTight wrapText="bothSides">
            <wp:wrapPolygon edited="0">
              <wp:start x="0" y="0"/>
              <wp:lineTo x="0" y="21296"/>
              <wp:lineTo x="20785" y="21296"/>
              <wp:lineTo x="20785" y="0"/>
              <wp:lineTo x="0" y="0"/>
            </wp:wrapPolygon>
          </wp:wrapTight>
          <wp:docPr id="7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73100" cy="6762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  <w:r w:rsidR="004B6242">
      <w:t>Multidisciplinary Healthcare</w:t>
    </w:r>
    <w:r>
      <w:t xml:space="preserve"> Simul</w:t>
    </w:r>
    <w:r w:rsidR="00F71CCD">
      <w:t>ation: Acute Asthma Exacerbation</w:t>
    </w:r>
  </w:p>
  <w:p w14:paraId="1A7952E5" w14:textId="77777777" w:rsidR="006A5F3E" w:rsidRDefault="006A5F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8C5767"/>
    <w:multiLevelType w:val="hybridMultilevel"/>
    <w:tmpl w:val="5E289308"/>
    <w:lvl w:ilvl="0" w:tplc="811EBF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A21"/>
    <w:rsid w:val="0000572A"/>
    <w:rsid w:val="00035C50"/>
    <w:rsid w:val="000724D2"/>
    <w:rsid w:val="000A718E"/>
    <w:rsid w:val="0027309D"/>
    <w:rsid w:val="003F151E"/>
    <w:rsid w:val="004062A8"/>
    <w:rsid w:val="004230E3"/>
    <w:rsid w:val="004B6242"/>
    <w:rsid w:val="005C4FE9"/>
    <w:rsid w:val="006A5F3E"/>
    <w:rsid w:val="007066B4"/>
    <w:rsid w:val="007D0CEE"/>
    <w:rsid w:val="008A7D8E"/>
    <w:rsid w:val="008E7A21"/>
    <w:rsid w:val="00901CE6"/>
    <w:rsid w:val="00913393"/>
    <w:rsid w:val="009543C3"/>
    <w:rsid w:val="0099273B"/>
    <w:rsid w:val="009B5A54"/>
    <w:rsid w:val="009C0293"/>
    <w:rsid w:val="009F39E0"/>
    <w:rsid w:val="00AE0270"/>
    <w:rsid w:val="00BF4D2F"/>
    <w:rsid w:val="00C06CCC"/>
    <w:rsid w:val="00D11EDA"/>
    <w:rsid w:val="00D3541E"/>
    <w:rsid w:val="00D6367D"/>
    <w:rsid w:val="00D80CB9"/>
    <w:rsid w:val="00DC510B"/>
    <w:rsid w:val="00E06CD9"/>
    <w:rsid w:val="00E22BD2"/>
    <w:rsid w:val="00EB7340"/>
    <w:rsid w:val="00EC67DB"/>
    <w:rsid w:val="00EE715C"/>
    <w:rsid w:val="00F05DC2"/>
    <w:rsid w:val="00F33B7F"/>
    <w:rsid w:val="00F71CCD"/>
    <w:rsid w:val="00FA4624"/>
    <w:rsid w:val="00FC5007"/>
    <w:rsid w:val="00FF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B5B79"/>
  <w15:docId w15:val="{B823F21F-CE3F-46E7-B308-9AF2B30C5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7A21"/>
    <w:pPr>
      <w:ind w:left="720"/>
      <w:contextualSpacing/>
    </w:pPr>
  </w:style>
  <w:style w:type="table" w:styleId="TableGrid">
    <w:name w:val="Table Grid"/>
    <w:basedOn w:val="TableNormal"/>
    <w:uiPriority w:val="59"/>
    <w:rsid w:val="002730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5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5F3E"/>
  </w:style>
  <w:style w:type="paragraph" w:styleId="Footer">
    <w:name w:val="footer"/>
    <w:basedOn w:val="Normal"/>
    <w:link w:val="FooterChar"/>
    <w:uiPriority w:val="99"/>
    <w:unhideWhenUsed/>
    <w:rsid w:val="006A5F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5F3E"/>
  </w:style>
  <w:style w:type="paragraph" w:styleId="BalloonText">
    <w:name w:val="Balloon Text"/>
    <w:basedOn w:val="Normal"/>
    <w:link w:val="BalloonTextChar"/>
    <w:uiPriority w:val="99"/>
    <w:semiHidden/>
    <w:unhideWhenUsed/>
    <w:rsid w:val="005C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2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208965-5A5B-4F94-BD34-8ECE6C504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5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AA</Company>
  <LinksUpToDate>false</LinksUpToDate>
  <CharactersWithSpaces>6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9228</dc:creator>
  <cp:lastModifiedBy>TALLENTIRE Vicky</cp:lastModifiedBy>
  <cp:revision>2</cp:revision>
  <cp:lastPrinted>2021-02-24T10:09:00Z</cp:lastPrinted>
  <dcterms:created xsi:type="dcterms:W3CDTF">2021-06-25T16:42:00Z</dcterms:created>
  <dcterms:modified xsi:type="dcterms:W3CDTF">2021-06-25T16:42:00Z</dcterms:modified>
</cp:coreProperties>
</file>